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4145A7" w14:textId="1D8F15E5" w:rsidR="00F67757" w:rsidRPr="00DB0E46" w:rsidRDefault="00F67757" w:rsidP="00F67757">
      <w:pPr>
        <w:rPr>
          <w:b/>
          <w:bCs/>
        </w:rPr>
      </w:pPr>
      <w:bookmarkStart w:id="0" w:name="_Hlk175512971"/>
      <w:r w:rsidRPr="00DB0E46">
        <w:rPr>
          <w:b/>
          <w:bCs/>
        </w:rPr>
        <w:t xml:space="preserve">Online supplement 1 </w:t>
      </w:r>
      <w:r w:rsidR="00D97CF6" w:rsidRPr="00DB0E46">
        <w:rPr>
          <w:b/>
          <w:bCs/>
        </w:rPr>
        <w:t xml:space="preserve">- </w:t>
      </w:r>
      <w:r w:rsidRPr="00DB0E46">
        <w:rPr>
          <w:b/>
          <w:bCs/>
        </w:rPr>
        <w:t xml:space="preserve">Moderator </w:t>
      </w:r>
      <w:r w:rsidRPr="00DB0E46">
        <w:rPr>
          <w:rFonts w:cstheme="minorHAnsi"/>
          <w:b/>
          <w:bCs/>
        </w:rPr>
        <w:t>subgroup analyses: Weight change % at 12 months in relation to changes in perceived wealth and financial strai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4"/>
        <w:gridCol w:w="1663"/>
        <w:gridCol w:w="1306"/>
        <w:gridCol w:w="1387"/>
        <w:gridCol w:w="2151"/>
        <w:gridCol w:w="2029"/>
      </w:tblGrid>
      <w:tr w:rsidR="00F67757" w:rsidRPr="00DB0E46" w14:paraId="2F17A27F" w14:textId="77777777" w:rsidTr="00F67757"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7F19E45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Subgroup*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1F58F0A9" w14:textId="3C96ED38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with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Incentive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(n=146)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</w:tcPr>
          <w:p w14:paraId="32155930" w14:textId="4FD5D30D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 xml:space="preserve">alone </w:t>
            </w:r>
            <w:r w:rsidRPr="00DB0E46">
              <w:rPr>
                <w:b/>
                <w:sz w:val="24"/>
                <w:szCs w:val="24"/>
                <w:lang w:val="en-CA"/>
              </w:rPr>
              <w:t>(n=128)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14:paraId="780B5F7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Control (n=152)</w:t>
            </w:r>
          </w:p>
        </w:tc>
        <w:tc>
          <w:tcPr>
            <w:tcW w:w="2611" w:type="dxa"/>
            <w:tcBorders>
              <w:top w:val="single" w:sz="4" w:space="0" w:color="auto"/>
              <w:bottom w:val="single" w:sz="4" w:space="0" w:color="auto"/>
            </w:tcBorders>
          </w:tcPr>
          <w:p w14:paraId="6759B6E3" w14:textId="05174FD8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with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Incentive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v</w:t>
            </w:r>
            <w:r w:rsidR="00C96EEE" w:rsidRPr="00DB0E46">
              <w:rPr>
                <w:b/>
                <w:sz w:val="24"/>
                <w:szCs w:val="24"/>
                <w:lang w:val="en-CA"/>
              </w:rPr>
              <w:t>er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="00C96EEE" w:rsidRPr="00DB0E46">
              <w:rPr>
                <w:b/>
                <w:sz w:val="24"/>
                <w:szCs w:val="24"/>
                <w:lang w:val="en-CA"/>
              </w:rPr>
              <w:t>u</w:t>
            </w:r>
            <w:r w:rsidRPr="00DB0E46">
              <w:rPr>
                <w:b/>
                <w:sz w:val="24"/>
                <w:szCs w:val="24"/>
                <w:lang w:val="en-CA"/>
              </w:rPr>
              <w:t>s Control Interaction Effect: MD (99.5% CI); p value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77CA02E5" w14:textId="0F10DBBA" w:rsidR="00F67757" w:rsidRPr="00DB0E46" w:rsidRDefault="00F67757" w:rsidP="007F55BB">
            <w:pPr>
              <w:jc w:val="center"/>
              <w:rPr>
                <w:b/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 xml:space="preserve">alone </w:t>
            </w:r>
            <w:r w:rsidRPr="00DB0E46">
              <w:rPr>
                <w:b/>
                <w:sz w:val="24"/>
                <w:szCs w:val="24"/>
                <w:lang w:val="en-CA"/>
              </w:rPr>
              <w:t>v</w:t>
            </w:r>
            <w:r w:rsidR="00C96EEE" w:rsidRPr="00DB0E46">
              <w:rPr>
                <w:b/>
                <w:sz w:val="24"/>
                <w:szCs w:val="24"/>
                <w:lang w:val="en-CA"/>
              </w:rPr>
              <w:t>ersu</w:t>
            </w:r>
            <w:r w:rsidRPr="00DB0E46">
              <w:rPr>
                <w:b/>
                <w:sz w:val="24"/>
                <w:szCs w:val="24"/>
                <w:lang w:val="en-CA"/>
              </w:rPr>
              <w:t>s Control</w:t>
            </w:r>
          </w:p>
          <w:p w14:paraId="1BDE02A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Interaction Effect: MD (99.5% CI); p value</w:t>
            </w:r>
          </w:p>
        </w:tc>
      </w:tr>
      <w:tr w:rsidR="00F67757" w:rsidRPr="00DB0E46" w14:paraId="78C8B4D9" w14:textId="77777777" w:rsidTr="00F67757">
        <w:tc>
          <w:tcPr>
            <w:tcW w:w="12001" w:type="dxa"/>
            <w:gridSpan w:val="6"/>
            <w:tcBorders>
              <w:top w:val="single" w:sz="4" w:space="0" w:color="auto"/>
            </w:tcBorders>
          </w:tcPr>
          <w:p w14:paraId="04B9EF06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38C1AAF8" w14:textId="1ADF5483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Change in Financial Strain</w:t>
            </w:r>
          </w:p>
        </w:tc>
      </w:tr>
      <w:tr w:rsidR="00F67757" w:rsidRPr="00DB0E46" w14:paraId="0A4D9270" w14:textId="77777777" w:rsidTr="00F67757">
        <w:tc>
          <w:tcPr>
            <w:tcW w:w="2022" w:type="dxa"/>
          </w:tcPr>
          <w:p w14:paraId="46CED0FB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0734197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6.8 (9.3); 4</w:t>
            </w:r>
          </w:p>
        </w:tc>
        <w:tc>
          <w:tcPr>
            <w:tcW w:w="1494" w:type="dxa"/>
          </w:tcPr>
          <w:p w14:paraId="74C1630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6 (9.5); 5</w:t>
            </w:r>
          </w:p>
        </w:tc>
        <w:tc>
          <w:tcPr>
            <w:tcW w:w="1604" w:type="dxa"/>
          </w:tcPr>
          <w:p w14:paraId="3A013FB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5 (7.2); 3</w:t>
            </w:r>
          </w:p>
        </w:tc>
        <w:tc>
          <w:tcPr>
            <w:tcW w:w="2611" w:type="dxa"/>
          </w:tcPr>
          <w:p w14:paraId="5CF520A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42F3493D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04561292" w14:textId="77777777" w:rsidTr="00F67757">
        <w:tc>
          <w:tcPr>
            <w:tcW w:w="2022" w:type="dxa"/>
          </w:tcPr>
          <w:p w14:paraId="5CF78E07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20109D5A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9 (6.1); 122</w:t>
            </w:r>
          </w:p>
        </w:tc>
        <w:tc>
          <w:tcPr>
            <w:tcW w:w="1494" w:type="dxa"/>
          </w:tcPr>
          <w:p w14:paraId="3871545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9 (6.3); 103</w:t>
            </w:r>
          </w:p>
        </w:tc>
        <w:tc>
          <w:tcPr>
            <w:tcW w:w="1604" w:type="dxa"/>
          </w:tcPr>
          <w:p w14:paraId="6EBE8FB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 (5.4); 129</w:t>
            </w:r>
          </w:p>
        </w:tc>
        <w:tc>
          <w:tcPr>
            <w:tcW w:w="2611" w:type="dxa"/>
          </w:tcPr>
          <w:p w14:paraId="1F9C12B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65 (-14.74, 11.45); 0.72</w:t>
            </w:r>
          </w:p>
        </w:tc>
        <w:tc>
          <w:tcPr>
            <w:tcW w:w="2412" w:type="dxa"/>
          </w:tcPr>
          <w:p w14:paraId="4187731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73 (-13.30, 11.83); 0.87</w:t>
            </w:r>
          </w:p>
        </w:tc>
      </w:tr>
      <w:tr w:rsidR="00F67757" w:rsidRPr="00DB0E46" w14:paraId="63DB62F8" w14:textId="77777777" w:rsidTr="00F67757">
        <w:tc>
          <w:tcPr>
            <w:tcW w:w="2022" w:type="dxa"/>
          </w:tcPr>
          <w:p w14:paraId="751311C6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</w:tcPr>
          <w:p w14:paraId="779DD59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3 (4.1); 5</w:t>
            </w:r>
          </w:p>
        </w:tc>
        <w:tc>
          <w:tcPr>
            <w:tcW w:w="1494" w:type="dxa"/>
          </w:tcPr>
          <w:p w14:paraId="7D18A51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8 (3.9); 8</w:t>
            </w:r>
          </w:p>
        </w:tc>
        <w:tc>
          <w:tcPr>
            <w:tcW w:w="1604" w:type="dxa"/>
          </w:tcPr>
          <w:p w14:paraId="3582B1C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7 (6.7); 8</w:t>
            </w:r>
          </w:p>
        </w:tc>
        <w:tc>
          <w:tcPr>
            <w:tcW w:w="2611" w:type="dxa"/>
          </w:tcPr>
          <w:p w14:paraId="71EB2FAD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3.12 (-13.05, 19.28); 0.59</w:t>
            </w:r>
          </w:p>
        </w:tc>
        <w:tc>
          <w:tcPr>
            <w:tcW w:w="2412" w:type="dxa"/>
          </w:tcPr>
          <w:p w14:paraId="669100D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6.50 (-8.51, 21.51); 0.22</w:t>
            </w:r>
          </w:p>
        </w:tc>
      </w:tr>
      <w:tr w:rsidR="00F67757" w:rsidRPr="00DB0E46" w14:paraId="6A0AD615" w14:textId="77777777" w:rsidTr="00F67757">
        <w:tc>
          <w:tcPr>
            <w:tcW w:w="12001" w:type="dxa"/>
            <w:gridSpan w:val="6"/>
          </w:tcPr>
          <w:p w14:paraId="4200F656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7270BCE0" w14:textId="6C137874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Change in Perceived Enough Money</w:t>
            </w:r>
          </w:p>
        </w:tc>
      </w:tr>
      <w:tr w:rsidR="00F67757" w:rsidRPr="00DB0E46" w14:paraId="0E2A3A65" w14:textId="77777777" w:rsidTr="00F67757">
        <w:tc>
          <w:tcPr>
            <w:tcW w:w="2022" w:type="dxa"/>
          </w:tcPr>
          <w:p w14:paraId="3CC3D572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3FE04CE2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8 (4.5); 24</w:t>
            </w:r>
          </w:p>
        </w:tc>
        <w:tc>
          <w:tcPr>
            <w:tcW w:w="1494" w:type="dxa"/>
          </w:tcPr>
          <w:p w14:paraId="1AF2451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0 (8.3); 32</w:t>
            </w:r>
          </w:p>
        </w:tc>
        <w:tc>
          <w:tcPr>
            <w:tcW w:w="1604" w:type="dxa"/>
          </w:tcPr>
          <w:p w14:paraId="5B51EFD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2 (7.5); 34</w:t>
            </w:r>
          </w:p>
        </w:tc>
        <w:tc>
          <w:tcPr>
            <w:tcW w:w="2611" w:type="dxa"/>
          </w:tcPr>
          <w:p w14:paraId="716A7BBE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1D1A1F2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4BB0635D" w14:textId="77777777" w:rsidTr="00F67757">
        <w:tc>
          <w:tcPr>
            <w:tcW w:w="2022" w:type="dxa"/>
          </w:tcPr>
          <w:p w14:paraId="050EE7A6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27D96C3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8 (6.3); 81</w:t>
            </w:r>
          </w:p>
        </w:tc>
        <w:tc>
          <w:tcPr>
            <w:tcW w:w="1494" w:type="dxa"/>
          </w:tcPr>
          <w:p w14:paraId="5B18B066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7 (6.1); 68</w:t>
            </w:r>
          </w:p>
        </w:tc>
        <w:tc>
          <w:tcPr>
            <w:tcW w:w="1604" w:type="dxa"/>
          </w:tcPr>
          <w:p w14:paraId="5D342B0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1 (4.2); 76</w:t>
            </w:r>
          </w:p>
        </w:tc>
        <w:tc>
          <w:tcPr>
            <w:tcW w:w="2611" w:type="dxa"/>
          </w:tcPr>
          <w:p w14:paraId="35634339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88 (-7.19, 3.44); 0.32</w:t>
            </w:r>
          </w:p>
        </w:tc>
        <w:tc>
          <w:tcPr>
            <w:tcW w:w="2412" w:type="dxa"/>
          </w:tcPr>
          <w:p w14:paraId="3C16A47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63 (-6.74, 3.47); 0.37</w:t>
            </w:r>
          </w:p>
        </w:tc>
      </w:tr>
      <w:tr w:rsidR="00F67757" w:rsidRPr="00DB0E46" w14:paraId="41C8AE05" w14:textId="77777777" w:rsidTr="00F67757">
        <w:tc>
          <w:tcPr>
            <w:tcW w:w="2022" w:type="dxa"/>
          </w:tcPr>
          <w:p w14:paraId="48E0C379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</w:tcPr>
          <w:p w14:paraId="71B7C6E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2 (7.0); 36</w:t>
            </w:r>
          </w:p>
        </w:tc>
        <w:tc>
          <w:tcPr>
            <w:tcW w:w="1494" w:type="dxa"/>
          </w:tcPr>
          <w:p w14:paraId="3255A25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7 (3.8); 17</w:t>
            </w:r>
          </w:p>
        </w:tc>
        <w:tc>
          <w:tcPr>
            <w:tcW w:w="1604" w:type="dxa"/>
          </w:tcPr>
          <w:p w14:paraId="1A41E682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5 (5.3); 31</w:t>
            </w:r>
          </w:p>
        </w:tc>
        <w:tc>
          <w:tcPr>
            <w:tcW w:w="2611" w:type="dxa"/>
          </w:tcPr>
          <w:p w14:paraId="6D34C937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3 (-7.22, 5.16); 0.64</w:t>
            </w:r>
          </w:p>
        </w:tc>
        <w:tc>
          <w:tcPr>
            <w:tcW w:w="2412" w:type="dxa"/>
          </w:tcPr>
          <w:p w14:paraId="1D18217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49 (-7.21, 6.22); 0.84</w:t>
            </w:r>
          </w:p>
        </w:tc>
      </w:tr>
      <w:tr w:rsidR="00F67757" w:rsidRPr="00DB0E46" w14:paraId="1201B22B" w14:textId="77777777" w:rsidTr="00F67757">
        <w:tc>
          <w:tcPr>
            <w:tcW w:w="12001" w:type="dxa"/>
            <w:gridSpan w:val="6"/>
          </w:tcPr>
          <w:p w14:paraId="555E62C0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4AC8BCD9" w14:textId="39F70A99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Change in Perceived Wealth</w:t>
            </w:r>
          </w:p>
        </w:tc>
      </w:tr>
      <w:tr w:rsidR="00F67757" w:rsidRPr="00DB0E46" w14:paraId="0F504620" w14:textId="77777777" w:rsidTr="00F67757">
        <w:tc>
          <w:tcPr>
            <w:tcW w:w="2022" w:type="dxa"/>
          </w:tcPr>
          <w:p w14:paraId="661CCD39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79F9E6F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3 (5.2); 16</w:t>
            </w:r>
          </w:p>
        </w:tc>
        <w:tc>
          <w:tcPr>
            <w:tcW w:w="1494" w:type="dxa"/>
          </w:tcPr>
          <w:p w14:paraId="031F453D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6 (5.5); 24</w:t>
            </w:r>
          </w:p>
        </w:tc>
        <w:tc>
          <w:tcPr>
            <w:tcW w:w="1604" w:type="dxa"/>
          </w:tcPr>
          <w:p w14:paraId="61AFFA0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3 (7.6); 31</w:t>
            </w:r>
          </w:p>
        </w:tc>
        <w:tc>
          <w:tcPr>
            <w:tcW w:w="2611" w:type="dxa"/>
          </w:tcPr>
          <w:p w14:paraId="371768E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181F997E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4B54AC0D" w14:textId="77777777" w:rsidTr="00F67757">
        <w:tc>
          <w:tcPr>
            <w:tcW w:w="2022" w:type="dxa"/>
          </w:tcPr>
          <w:p w14:paraId="159EFAD1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0F08D87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7 (6.2); 81</w:t>
            </w:r>
          </w:p>
        </w:tc>
        <w:tc>
          <w:tcPr>
            <w:tcW w:w="1494" w:type="dxa"/>
          </w:tcPr>
          <w:p w14:paraId="61649A47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3 (7.8); 61</w:t>
            </w:r>
          </w:p>
        </w:tc>
        <w:tc>
          <w:tcPr>
            <w:tcW w:w="1604" w:type="dxa"/>
          </w:tcPr>
          <w:p w14:paraId="6B7F8236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4 (4.5); 72</w:t>
            </w:r>
          </w:p>
        </w:tc>
        <w:tc>
          <w:tcPr>
            <w:tcW w:w="2611" w:type="dxa"/>
          </w:tcPr>
          <w:p w14:paraId="15B34B7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38 (-7.38, 4.62); 0.52</w:t>
            </w:r>
          </w:p>
        </w:tc>
        <w:tc>
          <w:tcPr>
            <w:tcW w:w="2412" w:type="dxa"/>
          </w:tcPr>
          <w:p w14:paraId="1A6261F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76 (-9.33, 1.81); 0.06</w:t>
            </w:r>
          </w:p>
        </w:tc>
      </w:tr>
      <w:tr w:rsidR="00F67757" w:rsidRPr="00DB0E46" w14:paraId="7ACFF3AC" w14:textId="77777777" w:rsidTr="00F67757">
        <w:tc>
          <w:tcPr>
            <w:tcW w:w="2022" w:type="dxa"/>
          </w:tcPr>
          <w:p w14:paraId="0A594378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</w:tcPr>
          <w:p w14:paraId="1D7E16C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6.0 (6.4); 39</w:t>
            </w:r>
          </w:p>
        </w:tc>
        <w:tc>
          <w:tcPr>
            <w:tcW w:w="1494" w:type="dxa"/>
          </w:tcPr>
          <w:p w14:paraId="093CB56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6 (3.8); 28</w:t>
            </w:r>
          </w:p>
        </w:tc>
        <w:tc>
          <w:tcPr>
            <w:tcW w:w="1604" w:type="dxa"/>
          </w:tcPr>
          <w:p w14:paraId="7906D89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 (5.2); 34</w:t>
            </w:r>
          </w:p>
        </w:tc>
        <w:tc>
          <w:tcPr>
            <w:tcW w:w="2611" w:type="dxa"/>
          </w:tcPr>
          <w:p w14:paraId="16B1472C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13 (-8.81, 4.54); 0.37</w:t>
            </w:r>
          </w:p>
        </w:tc>
        <w:tc>
          <w:tcPr>
            <w:tcW w:w="2412" w:type="dxa"/>
          </w:tcPr>
          <w:p w14:paraId="2A041CC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64 (-9.11, 3.84); 0.25</w:t>
            </w:r>
          </w:p>
        </w:tc>
      </w:tr>
      <w:tr w:rsidR="00F67757" w:rsidRPr="00DB0E46" w14:paraId="7A1A2D02" w14:textId="77777777" w:rsidTr="00F67757">
        <w:tc>
          <w:tcPr>
            <w:tcW w:w="12001" w:type="dxa"/>
            <w:gridSpan w:val="6"/>
          </w:tcPr>
          <w:p w14:paraId="7DE33E66" w14:textId="77777777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16C40C57" w14:textId="6A5EC46B" w:rsidR="00F67757" w:rsidRPr="00DB0E46" w:rsidRDefault="00F6775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 xml:space="preserve">Change in </w:t>
            </w:r>
            <w:r w:rsidR="002A74BC" w:rsidRPr="00DB0E46">
              <w:rPr>
                <w:b/>
                <w:bCs/>
                <w:sz w:val="24"/>
                <w:szCs w:val="24"/>
                <w:lang w:val="en-CA"/>
              </w:rPr>
              <w:t>P</w:t>
            </w:r>
            <w:r w:rsidRPr="00DB0E46">
              <w:rPr>
                <w:b/>
                <w:bCs/>
                <w:sz w:val="24"/>
                <w:szCs w:val="24"/>
                <w:lang w:val="en-CA"/>
              </w:rPr>
              <w:t>erceived Wealth compared to Neighbourhood</w:t>
            </w:r>
          </w:p>
        </w:tc>
      </w:tr>
      <w:tr w:rsidR="00F67757" w:rsidRPr="00DB0E46" w14:paraId="519B64AC" w14:textId="77777777" w:rsidTr="00F67757">
        <w:tc>
          <w:tcPr>
            <w:tcW w:w="2022" w:type="dxa"/>
          </w:tcPr>
          <w:p w14:paraId="593DA9E6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ecrease</w:t>
            </w:r>
          </w:p>
        </w:tc>
        <w:tc>
          <w:tcPr>
            <w:tcW w:w="1858" w:type="dxa"/>
          </w:tcPr>
          <w:p w14:paraId="2DABC64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9 (7.4); 16</w:t>
            </w:r>
          </w:p>
        </w:tc>
        <w:tc>
          <w:tcPr>
            <w:tcW w:w="1494" w:type="dxa"/>
          </w:tcPr>
          <w:p w14:paraId="31E276F3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0.1 (4.3); 22</w:t>
            </w:r>
          </w:p>
        </w:tc>
        <w:tc>
          <w:tcPr>
            <w:tcW w:w="1604" w:type="dxa"/>
          </w:tcPr>
          <w:p w14:paraId="57FA03FE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4 (7.7); 36</w:t>
            </w:r>
          </w:p>
        </w:tc>
        <w:tc>
          <w:tcPr>
            <w:tcW w:w="2611" w:type="dxa"/>
          </w:tcPr>
          <w:p w14:paraId="2D781E90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412" w:type="dxa"/>
          </w:tcPr>
          <w:p w14:paraId="7439346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F67757" w:rsidRPr="00DB0E46" w14:paraId="05CBFEAD" w14:textId="77777777" w:rsidTr="00F67757">
        <w:tc>
          <w:tcPr>
            <w:tcW w:w="2022" w:type="dxa"/>
          </w:tcPr>
          <w:p w14:paraId="517208DA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tayed The Same</w:t>
            </w:r>
          </w:p>
        </w:tc>
        <w:tc>
          <w:tcPr>
            <w:tcW w:w="1858" w:type="dxa"/>
          </w:tcPr>
          <w:p w14:paraId="1ECA8264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3 (5.8); 87</w:t>
            </w:r>
          </w:p>
        </w:tc>
        <w:tc>
          <w:tcPr>
            <w:tcW w:w="1494" w:type="dxa"/>
          </w:tcPr>
          <w:p w14:paraId="59F8FF15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6 (7.5); 68</w:t>
            </w:r>
          </w:p>
        </w:tc>
        <w:tc>
          <w:tcPr>
            <w:tcW w:w="1604" w:type="dxa"/>
          </w:tcPr>
          <w:p w14:paraId="405EB0C8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7 (4.9); 73</w:t>
            </w:r>
          </w:p>
        </w:tc>
        <w:tc>
          <w:tcPr>
            <w:tcW w:w="2611" w:type="dxa"/>
          </w:tcPr>
          <w:p w14:paraId="0BB0AE91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05 (-6.93, 4.83); 0.61</w:t>
            </w:r>
          </w:p>
        </w:tc>
        <w:tc>
          <w:tcPr>
            <w:tcW w:w="2412" w:type="dxa"/>
          </w:tcPr>
          <w:p w14:paraId="1425B636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41 (-9.94, 1.12); 0.03</w:t>
            </w:r>
          </w:p>
        </w:tc>
      </w:tr>
      <w:tr w:rsidR="00F67757" w:rsidRPr="00DB0E46" w14:paraId="1CDC159A" w14:textId="77777777" w:rsidTr="00F67757">
        <w:tc>
          <w:tcPr>
            <w:tcW w:w="2022" w:type="dxa"/>
            <w:tcBorders>
              <w:bottom w:val="single" w:sz="4" w:space="0" w:color="auto"/>
            </w:tcBorders>
          </w:tcPr>
          <w:p w14:paraId="7DF5EA24" w14:textId="77777777" w:rsidR="00F67757" w:rsidRPr="00DB0E46" w:rsidRDefault="00F67757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Increase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5E24693A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4.6 (7.1); 32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5E5C38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0 (4.3); 24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14:paraId="4A8B6D6F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5 (3.9); 32</w:t>
            </w:r>
          </w:p>
        </w:tc>
        <w:tc>
          <w:tcPr>
            <w:tcW w:w="2611" w:type="dxa"/>
            <w:tcBorders>
              <w:bottom w:val="single" w:sz="4" w:space="0" w:color="auto"/>
            </w:tcBorders>
          </w:tcPr>
          <w:p w14:paraId="61F20F2B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0.24 (-6.55, 7.02); 0.92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1E3CC847" w14:textId="77777777" w:rsidR="00F67757" w:rsidRPr="00DB0E46" w:rsidRDefault="00F67757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18 (-9.83, 3.47); 0.18</w:t>
            </w:r>
          </w:p>
        </w:tc>
      </w:tr>
    </w:tbl>
    <w:p w14:paraId="42356533" w14:textId="77777777" w:rsidR="00F67757" w:rsidRPr="00DB0E46" w:rsidRDefault="00F67757" w:rsidP="00F67757"/>
    <w:p w14:paraId="5613AF84" w14:textId="77777777" w:rsidR="00F67757" w:rsidRPr="00DB0E46" w:rsidRDefault="00F67757">
      <w:pPr>
        <w:rPr>
          <w:rFonts w:eastAsia="Arial" w:cs="Arial"/>
          <w:b/>
          <w:bCs/>
          <w:kern w:val="0"/>
          <w:lang w:bidi="en-US"/>
          <w14:ligatures w14:val="none"/>
        </w:rPr>
      </w:pPr>
      <w:r w:rsidRPr="00DB0E46">
        <w:rPr>
          <w:b/>
          <w:bCs/>
        </w:rPr>
        <w:br w:type="page"/>
      </w:r>
    </w:p>
    <w:p w14:paraId="7DC727E8" w14:textId="0843F2E9" w:rsidR="00997FD6" w:rsidRPr="00DB0E46" w:rsidRDefault="00997FD6" w:rsidP="008A3E27">
      <w:pPr>
        <w:pStyle w:val="BodyText"/>
        <w:spacing w:before="34"/>
        <w:rPr>
          <w:rFonts w:asciiTheme="minorHAnsi" w:hAnsiTheme="minorHAnsi"/>
          <w:b/>
          <w:bCs/>
          <w:sz w:val="24"/>
          <w:szCs w:val="24"/>
          <w:lang w:val="en-CA"/>
        </w:rPr>
      </w:pPr>
      <w:r w:rsidRPr="00DB0E46">
        <w:rPr>
          <w:rFonts w:asciiTheme="minorHAnsi" w:hAnsiTheme="minorHAnsi"/>
          <w:b/>
          <w:bCs/>
          <w:sz w:val="24"/>
          <w:szCs w:val="24"/>
          <w:lang w:val="en-CA"/>
        </w:rPr>
        <w:lastRenderedPageBreak/>
        <w:t xml:space="preserve">Online </w:t>
      </w:r>
      <w:r w:rsidR="001832FB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supplement </w:t>
      </w:r>
      <w:r w:rsidR="008A3E27" w:rsidRPr="00DB0E46">
        <w:rPr>
          <w:rFonts w:asciiTheme="minorHAnsi" w:hAnsiTheme="minorHAnsi"/>
          <w:b/>
          <w:bCs/>
          <w:sz w:val="24"/>
          <w:szCs w:val="24"/>
          <w:lang w:val="en-CA"/>
        </w:rPr>
        <w:t>2</w:t>
      </w:r>
      <w:r w:rsidR="00D97CF6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- </w:t>
      </w:r>
      <w:r w:rsidR="00D97CF6" w:rsidRPr="00DB0E46">
        <w:rPr>
          <w:b/>
          <w:bCs/>
          <w:sz w:val="24"/>
          <w:szCs w:val="24"/>
        </w:rPr>
        <w:t xml:space="preserve">Moderator </w:t>
      </w:r>
      <w:r w:rsidR="00D97CF6" w:rsidRPr="00DB0E46">
        <w:rPr>
          <w:rFonts w:cstheme="minorHAnsi"/>
          <w:b/>
          <w:bCs/>
          <w:sz w:val="24"/>
          <w:szCs w:val="24"/>
        </w:rPr>
        <w:t>subgroup analyses:</w:t>
      </w:r>
      <w:r w:rsidR="008A3E27"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</w:t>
      </w:r>
      <w:r w:rsidR="001D3483" w:rsidRPr="00DB0E46">
        <w:rPr>
          <w:rFonts w:asciiTheme="minorHAnsi" w:hAnsiTheme="minorHAnsi"/>
          <w:b/>
          <w:bCs/>
          <w:sz w:val="24"/>
          <w:szCs w:val="24"/>
          <w:lang w:val="en-CA"/>
        </w:rPr>
        <w:t>Percent w</w:t>
      </w:r>
      <w:r w:rsidR="00D97CF6" w:rsidRPr="00DB0E46">
        <w:rPr>
          <w:rFonts w:cstheme="minorHAnsi"/>
          <w:b/>
          <w:bCs/>
          <w:sz w:val="24"/>
          <w:szCs w:val="24"/>
        </w:rPr>
        <w:t xml:space="preserve">eight </w:t>
      </w:r>
      <w:proofErr w:type="gramStart"/>
      <w:r w:rsidR="00D97CF6" w:rsidRPr="00DB0E46">
        <w:rPr>
          <w:rFonts w:cstheme="minorHAnsi"/>
          <w:b/>
          <w:bCs/>
          <w:sz w:val="24"/>
          <w:szCs w:val="24"/>
        </w:rPr>
        <w:t>change  at</w:t>
      </w:r>
      <w:proofErr w:type="gramEnd"/>
      <w:r w:rsidR="00D97CF6" w:rsidRPr="00DB0E46">
        <w:rPr>
          <w:rFonts w:cstheme="minorHAnsi"/>
          <w:b/>
          <w:bCs/>
          <w:sz w:val="24"/>
          <w:szCs w:val="24"/>
        </w:rPr>
        <w:t xml:space="preserve"> 12 months</w:t>
      </w:r>
      <w:r w:rsidR="001832FB" w:rsidRPr="00DB0E46">
        <w:rPr>
          <w:rFonts w:cstheme="minorHAnsi"/>
          <w:b/>
          <w:bCs/>
          <w:sz w:val="24"/>
          <w:szCs w:val="24"/>
        </w:rPr>
        <w:t xml:space="preserve"> from baseline</w:t>
      </w:r>
      <w:r w:rsidR="00D97CF6" w:rsidRPr="00DB0E46">
        <w:rPr>
          <w:rFonts w:cstheme="minorHAnsi"/>
          <w:b/>
          <w:bCs/>
          <w:sz w:val="24"/>
          <w:szCs w:val="24"/>
        </w:rPr>
        <w:t xml:space="preserve"> in relation to</w:t>
      </w:r>
      <w:r w:rsidRPr="00DB0E46">
        <w:rPr>
          <w:rFonts w:asciiTheme="minorHAnsi" w:hAnsiTheme="minorHAnsi"/>
          <w:b/>
          <w:bCs/>
          <w:sz w:val="24"/>
          <w:szCs w:val="24"/>
          <w:lang w:val="en-CA"/>
        </w:rPr>
        <w:t xml:space="preserve"> for social weight loss reported by participants at 12 month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8"/>
        <w:gridCol w:w="1753"/>
        <w:gridCol w:w="1531"/>
        <w:gridCol w:w="1554"/>
        <w:gridCol w:w="1802"/>
        <w:gridCol w:w="1802"/>
      </w:tblGrid>
      <w:tr w:rsidR="00997FD6" w:rsidRPr="00DB0E46" w14:paraId="0D78B3B4" w14:textId="77777777" w:rsidTr="008A3E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52DDCD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3D850" w14:textId="31CA92C3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with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incentive</w:t>
            </w:r>
            <w:r w:rsidR="001D3483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(n=14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E62E7" w14:textId="0BFCB7FF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>s</w:t>
            </w:r>
            <w:r w:rsidRPr="00DB0E46">
              <w:rPr>
                <w:b/>
                <w:sz w:val="24"/>
                <w:szCs w:val="24"/>
                <w:lang w:val="en-CA"/>
              </w:rPr>
              <w:t xml:space="preserve"> </w:t>
            </w:r>
            <w:r w:rsidR="00DD1ACF" w:rsidRPr="00DB0E46">
              <w:rPr>
                <w:b/>
                <w:sz w:val="24"/>
                <w:szCs w:val="24"/>
                <w:lang w:val="en-CA"/>
              </w:rPr>
              <w:t xml:space="preserve">alone </w:t>
            </w:r>
            <w:r w:rsidRPr="00DB0E46">
              <w:rPr>
                <w:b/>
                <w:sz w:val="24"/>
                <w:szCs w:val="24"/>
                <w:lang w:val="en-CA"/>
              </w:rPr>
              <w:t>(n=12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54310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Control (n=1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A7C21" w14:textId="436D0C92" w:rsidR="00997FD6" w:rsidRPr="00DB0E46" w:rsidRDefault="001D3483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>Texts with Incentives</w:t>
            </w:r>
            <w:r w:rsidR="00997FD6" w:rsidRPr="00DB0E46">
              <w:rPr>
                <w:b/>
                <w:sz w:val="24"/>
                <w:szCs w:val="24"/>
                <w:lang w:val="en-CA"/>
              </w:rPr>
              <w:t xml:space="preserve"> Interaction Effect: MD (99.5% CI);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A8C41F" w14:textId="49880CB0" w:rsidR="00997FD6" w:rsidRPr="00DB0E46" w:rsidRDefault="001D3483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b/>
                <w:sz w:val="24"/>
                <w:szCs w:val="24"/>
                <w:lang w:val="en-CA"/>
              </w:rPr>
              <w:t xml:space="preserve">Texts alone </w:t>
            </w:r>
            <w:r w:rsidR="00997FD6" w:rsidRPr="00DB0E46">
              <w:rPr>
                <w:b/>
                <w:sz w:val="24"/>
                <w:szCs w:val="24"/>
                <w:lang w:val="en-CA"/>
              </w:rPr>
              <w:t>Interaction Effect: MD (99.5% CI); p value</w:t>
            </w:r>
          </w:p>
        </w:tc>
      </w:tr>
      <w:tr w:rsidR="00997FD6" w:rsidRPr="00DB0E46" w14:paraId="1A6CAD6A" w14:textId="77777777" w:rsidTr="008A3E27">
        <w:tc>
          <w:tcPr>
            <w:tcW w:w="15120" w:type="dxa"/>
            <w:gridSpan w:val="6"/>
            <w:tcBorders>
              <w:top w:val="single" w:sz="4" w:space="0" w:color="auto"/>
            </w:tcBorders>
          </w:tcPr>
          <w:p w14:paraId="41C955DF" w14:textId="77777777" w:rsidR="008A3E27" w:rsidRPr="00DB0E46" w:rsidRDefault="008A3E2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6A92BD15" w14:textId="306C3210" w:rsidR="00997FD6" w:rsidRPr="00DB0E46" w:rsidRDefault="00997FD6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Who have you told about your participation in Game of Stones</w:t>
            </w:r>
          </w:p>
        </w:tc>
      </w:tr>
      <w:tr w:rsidR="00997FD6" w:rsidRPr="00DB0E46" w14:paraId="5AE19C2C" w14:textId="77777777" w:rsidTr="008A3E27">
        <w:tc>
          <w:tcPr>
            <w:tcW w:w="2520" w:type="dxa"/>
          </w:tcPr>
          <w:p w14:paraId="56458CBB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Told no-one about Game of Stones</w:t>
            </w:r>
          </w:p>
        </w:tc>
        <w:tc>
          <w:tcPr>
            <w:tcW w:w="2520" w:type="dxa"/>
          </w:tcPr>
          <w:p w14:paraId="4534B7E0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9 (6.3); 4</w:t>
            </w:r>
          </w:p>
        </w:tc>
        <w:tc>
          <w:tcPr>
            <w:tcW w:w="2520" w:type="dxa"/>
          </w:tcPr>
          <w:p w14:paraId="127EF354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5 (3.5); 10</w:t>
            </w:r>
          </w:p>
        </w:tc>
        <w:tc>
          <w:tcPr>
            <w:tcW w:w="2520" w:type="dxa"/>
          </w:tcPr>
          <w:p w14:paraId="2B49A70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7 (4.7); 24</w:t>
            </w:r>
          </w:p>
        </w:tc>
        <w:tc>
          <w:tcPr>
            <w:tcW w:w="2520" w:type="dxa"/>
          </w:tcPr>
          <w:p w14:paraId="43994BEC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520" w:type="dxa"/>
          </w:tcPr>
          <w:p w14:paraId="6B028628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997FD6" w:rsidRPr="00DB0E46" w14:paraId="203BF4B2" w14:textId="77777777" w:rsidTr="008A3E27">
        <w:tc>
          <w:tcPr>
            <w:tcW w:w="2520" w:type="dxa"/>
          </w:tcPr>
          <w:p w14:paraId="1C31368D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Told others about participating in Game of Stones</w:t>
            </w:r>
          </w:p>
        </w:tc>
        <w:tc>
          <w:tcPr>
            <w:tcW w:w="2520" w:type="dxa"/>
          </w:tcPr>
          <w:p w14:paraId="27068EA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0 (6.1); 140</w:t>
            </w:r>
          </w:p>
        </w:tc>
        <w:tc>
          <w:tcPr>
            <w:tcW w:w="2520" w:type="dxa"/>
          </w:tcPr>
          <w:p w14:paraId="419B3E7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8 (6.5); 118</w:t>
            </w:r>
          </w:p>
        </w:tc>
        <w:tc>
          <w:tcPr>
            <w:tcW w:w="2520" w:type="dxa"/>
          </w:tcPr>
          <w:p w14:paraId="7BB80BA1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4 (5.6); 128</w:t>
            </w:r>
          </w:p>
        </w:tc>
        <w:tc>
          <w:tcPr>
            <w:tcW w:w="2520" w:type="dxa"/>
          </w:tcPr>
          <w:p w14:paraId="5EA32CBA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30 (-11.69, 7.09); 0.49</w:t>
            </w:r>
          </w:p>
        </w:tc>
        <w:tc>
          <w:tcPr>
            <w:tcW w:w="2520" w:type="dxa"/>
          </w:tcPr>
          <w:p w14:paraId="34F7C48C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67 (-7.39, 6.05); 0.78</w:t>
            </w:r>
          </w:p>
        </w:tc>
      </w:tr>
      <w:tr w:rsidR="00997FD6" w:rsidRPr="00DB0E46" w14:paraId="7080179B" w14:textId="77777777" w:rsidTr="008A3E27">
        <w:tc>
          <w:tcPr>
            <w:tcW w:w="15120" w:type="dxa"/>
            <w:gridSpan w:val="6"/>
          </w:tcPr>
          <w:p w14:paraId="0DF498DD" w14:textId="77777777" w:rsidR="008A3E27" w:rsidRPr="00DB0E46" w:rsidRDefault="008A3E27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</w:p>
          <w:p w14:paraId="37270F3B" w14:textId="63F01F7B" w:rsidR="00997FD6" w:rsidRPr="00DB0E46" w:rsidRDefault="00997FD6" w:rsidP="007F55BB">
            <w:pPr>
              <w:jc w:val="center"/>
              <w:rPr>
                <w:b/>
                <w:bCs/>
                <w:sz w:val="24"/>
                <w:szCs w:val="24"/>
                <w:lang w:val="en-CA"/>
              </w:rPr>
            </w:pPr>
            <w:r w:rsidRPr="00DB0E46">
              <w:rPr>
                <w:b/>
                <w:bCs/>
                <w:sz w:val="24"/>
                <w:szCs w:val="24"/>
                <w:lang w:val="en-CA"/>
              </w:rPr>
              <w:t>Social Weight Loss Strategy</w:t>
            </w:r>
          </w:p>
        </w:tc>
      </w:tr>
      <w:tr w:rsidR="00997FD6" w:rsidRPr="00DB0E46" w14:paraId="3A52B36B" w14:textId="77777777" w:rsidTr="008A3E27">
        <w:tc>
          <w:tcPr>
            <w:tcW w:w="2520" w:type="dxa"/>
          </w:tcPr>
          <w:p w14:paraId="7D1698F4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Exclusively tried to lose weight alone</w:t>
            </w:r>
          </w:p>
        </w:tc>
        <w:tc>
          <w:tcPr>
            <w:tcW w:w="2520" w:type="dxa"/>
          </w:tcPr>
          <w:p w14:paraId="66F6CE63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5.2 (5.9); 108</w:t>
            </w:r>
          </w:p>
        </w:tc>
        <w:tc>
          <w:tcPr>
            <w:tcW w:w="2520" w:type="dxa"/>
          </w:tcPr>
          <w:p w14:paraId="25588EA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1 (6.8); 87</w:t>
            </w:r>
          </w:p>
        </w:tc>
        <w:tc>
          <w:tcPr>
            <w:tcW w:w="2520" w:type="dxa"/>
          </w:tcPr>
          <w:p w14:paraId="5165323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7 (5.2); 81</w:t>
            </w:r>
          </w:p>
        </w:tc>
        <w:tc>
          <w:tcPr>
            <w:tcW w:w="2520" w:type="dxa"/>
          </w:tcPr>
          <w:p w14:paraId="324580B7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  <w:tc>
          <w:tcPr>
            <w:tcW w:w="2520" w:type="dxa"/>
          </w:tcPr>
          <w:p w14:paraId="2F67C08D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</w:p>
        </w:tc>
      </w:tr>
      <w:tr w:rsidR="00997FD6" w:rsidRPr="00DB0E46" w14:paraId="5A348FA3" w14:textId="77777777" w:rsidTr="008A3E27">
        <w:tc>
          <w:tcPr>
            <w:tcW w:w="2520" w:type="dxa"/>
          </w:tcPr>
          <w:p w14:paraId="11B9F3AE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Exclusively tried to lose weight with others</w:t>
            </w:r>
          </w:p>
        </w:tc>
        <w:tc>
          <w:tcPr>
            <w:tcW w:w="2520" w:type="dxa"/>
          </w:tcPr>
          <w:p w14:paraId="25C60B97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8.0 (7.1); 9</w:t>
            </w:r>
          </w:p>
        </w:tc>
        <w:tc>
          <w:tcPr>
            <w:tcW w:w="2520" w:type="dxa"/>
          </w:tcPr>
          <w:p w14:paraId="39B76E3B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2.8 (5.1); 13</w:t>
            </w:r>
          </w:p>
        </w:tc>
        <w:tc>
          <w:tcPr>
            <w:tcW w:w="2520" w:type="dxa"/>
          </w:tcPr>
          <w:p w14:paraId="4D0CA71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8 (7.9); 26</w:t>
            </w:r>
          </w:p>
        </w:tc>
        <w:tc>
          <w:tcPr>
            <w:tcW w:w="2520" w:type="dxa"/>
          </w:tcPr>
          <w:p w14:paraId="79743A5B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72 (-10.67, 3.23); 0.13</w:t>
            </w:r>
          </w:p>
        </w:tc>
        <w:tc>
          <w:tcPr>
            <w:tcW w:w="2520" w:type="dxa"/>
          </w:tcPr>
          <w:p w14:paraId="7AEFBD0D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61 (-6.88, 5.66); 0.78</w:t>
            </w:r>
          </w:p>
        </w:tc>
      </w:tr>
      <w:tr w:rsidR="00997FD6" w:rsidRPr="00DB0E46" w14:paraId="4CE9139D" w14:textId="77777777" w:rsidTr="008A3E27">
        <w:tc>
          <w:tcPr>
            <w:tcW w:w="2520" w:type="dxa"/>
          </w:tcPr>
          <w:p w14:paraId="2D773A0E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Sometimes alone and sometimes with others</w:t>
            </w:r>
          </w:p>
        </w:tc>
        <w:tc>
          <w:tcPr>
            <w:tcW w:w="2520" w:type="dxa"/>
          </w:tcPr>
          <w:p w14:paraId="51FAFCC2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3.5 (6.8); 21</w:t>
            </w:r>
          </w:p>
        </w:tc>
        <w:tc>
          <w:tcPr>
            <w:tcW w:w="2520" w:type="dxa"/>
          </w:tcPr>
          <w:p w14:paraId="24BF77DE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2 (4.3); 24</w:t>
            </w:r>
          </w:p>
        </w:tc>
        <w:tc>
          <w:tcPr>
            <w:tcW w:w="2520" w:type="dxa"/>
          </w:tcPr>
          <w:p w14:paraId="60664DD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1.4 (5.1); 21</w:t>
            </w:r>
          </w:p>
        </w:tc>
        <w:tc>
          <w:tcPr>
            <w:tcW w:w="2520" w:type="dxa"/>
          </w:tcPr>
          <w:p w14:paraId="4FC65620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44 (-4.30, 7.18); 0.48</w:t>
            </w:r>
          </w:p>
        </w:tc>
        <w:tc>
          <w:tcPr>
            <w:tcW w:w="2520" w:type="dxa"/>
          </w:tcPr>
          <w:p w14:paraId="06E2FBF8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77 (-3.89, 7.42); 0.38</w:t>
            </w:r>
          </w:p>
        </w:tc>
      </w:tr>
      <w:tr w:rsidR="00997FD6" w:rsidRPr="00DB0E46" w14:paraId="4EB0C227" w14:textId="77777777" w:rsidTr="008A3E27">
        <w:tc>
          <w:tcPr>
            <w:tcW w:w="2520" w:type="dxa"/>
            <w:tcBorders>
              <w:bottom w:val="single" w:sz="4" w:space="0" w:color="auto"/>
            </w:tcBorders>
          </w:tcPr>
          <w:p w14:paraId="24A2428E" w14:textId="77777777" w:rsidR="00997FD6" w:rsidRPr="00DB0E46" w:rsidRDefault="00997FD6" w:rsidP="007F55BB">
            <w:pPr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Did not try to lose weight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7FE0173A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3.0 (3.3); 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2E7FD83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5 (1.5); 3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8F56495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-0.4 (3.0); 21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920615F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6.81 (-2.67, 16.29); 0.04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1A447106" w14:textId="77777777" w:rsidR="00997FD6" w:rsidRPr="00DB0E46" w:rsidRDefault="00997FD6" w:rsidP="007F55BB">
            <w:pPr>
              <w:jc w:val="center"/>
              <w:rPr>
                <w:sz w:val="24"/>
                <w:szCs w:val="24"/>
                <w:lang w:val="en-CA"/>
              </w:rPr>
            </w:pPr>
            <w:r w:rsidRPr="00DB0E46">
              <w:rPr>
                <w:sz w:val="24"/>
                <w:szCs w:val="24"/>
                <w:lang w:val="en-CA"/>
              </w:rPr>
              <w:t>1.64 (-9.04, 12.32); 0.66</w:t>
            </w:r>
          </w:p>
        </w:tc>
      </w:tr>
      <w:bookmarkEnd w:id="0"/>
    </w:tbl>
    <w:p w14:paraId="58E7F598" w14:textId="5EE3B200" w:rsidR="00997FD6" w:rsidRPr="00DB0E46" w:rsidRDefault="00997FD6" w:rsidP="0065046D">
      <w:pPr>
        <w:pStyle w:val="BodyText"/>
        <w:spacing w:before="34"/>
        <w:rPr>
          <w:rFonts w:asciiTheme="minorHAnsi" w:hAnsiTheme="minorHAnsi"/>
          <w:sz w:val="24"/>
          <w:szCs w:val="24"/>
          <w:lang w:val="en-CA"/>
        </w:rPr>
      </w:pPr>
    </w:p>
    <w:sectPr w:rsidR="00997FD6" w:rsidRPr="00DB0E46" w:rsidSect="00C35CF4">
      <w:headerReference w:type="default" r:id="rId11"/>
      <w:footerReference w:type="even" r:id="rId12"/>
      <w:footerReference w:type="default" r:id="rId13"/>
      <w:pgSz w:w="11910" w:h="16840"/>
      <w:pgMar w:top="1100" w:right="700" w:bottom="1275" w:left="900" w:header="0" w:footer="73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84B64" w14:textId="77777777" w:rsidR="0079605B" w:rsidRDefault="0079605B" w:rsidP="00735C0C">
      <w:r>
        <w:separator/>
      </w:r>
    </w:p>
  </w:endnote>
  <w:endnote w:type="continuationSeparator" w:id="0">
    <w:p w14:paraId="0C523547" w14:textId="77777777" w:rsidR="0079605B" w:rsidRDefault="0079605B" w:rsidP="00735C0C">
      <w:r>
        <w:continuationSeparator/>
      </w:r>
    </w:p>
  </w:endnote>
  <w:endnote w:type="continuationNotice" w:id="1">
    <w:p w14:paraId="54338933" w14:textId="77777777" w:rsidR="0079605B" w:rsidRDefault="007960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notTrueType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08935505"/>
      <w:docPartObj>
        <w:docPartGallery w:val="Page Numbers (Bottom of Page)"/>
        <w:docPartUnique/>
      </w:docPartObj>
    </w:sdtPr>
    <w:sdtContent>
      <w:p w14:paraId="1682047E" w14:textId="49803BE4" w:rsidR="00180F67" w:rsidRDefault="00180F67" w:rsidP="007F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030FCD" w14:textId="77777777" w:rsidR="00180F67" w:rsidRDefault="00180F67" w:rsidP="00735C0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552455563"/>
      <w:docPartObj>
        <w:docPartGallery w:val="Page Numbers (Bottom of Page)"/>
        <w:docPartUnique/>
      </w:docPartObj>
    </w:sdtPr>
    <w:sdtContent>
      <w:p w14:paraId="6565FD2D" w14:textId="406C11AF" w:rsidR="00180F67" w:rsidRDefault="00180F67" w:rsidP="007F55B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40184"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48AE6503" w14:textId="77777777" w:rsidR="00180F67" w:rsidRDefault="00180F67" w:rsidP="00735C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E4EB9F" w14:textId="77777777" w:rsidR="0079605B" w:rsidRDefault="0079605B" w:rsidP="00735C0C">
      <w:r>
        <w:separator/>
      </w:r>
    </w:p>
  </w:footnote>
  <w:footnote w:type="continuationSeparator" w:id="0">
    <w:p w14:paraId="58AD871B" w14:textId="77777777" w:rsidR="0079605B" w:rsidRDefault="0079605B" w:rsidP="00735C0C">
      <w:r>
        <w:continuationSeparator/>
      </w:r>
    </w:p>
  </w:footnote>
  <w:footnote w:type="continuationNotice" w:id="1">
    <w:p w14:paraId="6800042C" w14:textId="77777777" w:rsidR="0079605B" w:rsidRDefault="0079605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4F31A" w14:textId="77777777" w:rsidR="00E002BE" w:rsidRDefault="00E002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B5A6A4D2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481ECB6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B84060"/>
    <w:multiLevelType w:val="hybridMultilevel"/>
    <w:tmpl w:val="E8246A4C"/>
    <w:lvl w:ilvl="0" w:tplc="183E5AC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75D264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17966680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ED69288D">
      <w:start w:val="1"/>
      <w:numFmt w:val="bullet"/>
      <w:lvlText w:val="•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1F62510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A06628C"/>
    <w:multiLevelType w:val="hybridMultilevel"/>
    <w:tmpl w:val="78C49C80"/>
    <w:lvl w:ilvl="0" w:tplc="BDFAA9F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66D6A7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4C2152C1"/>
    <w:multiLevelType w:val="hybridMultilevel"/>
    <w:tmpl w:val="1B0017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1F9299F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5C7121C9"/>
    <w:multiLevelType w:val="hybridMultilevel"/>
    <w:tmpl w:val="EB0E07B0"/>
    <w:lvl w:ilvl="0" w:tplc="6376FA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D6172B"/>
    <w:multiLevelType w:val="hybridMultilevel"/>
    <w:tmpl w:val="248EE5F4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A1024C3"/>
    <w:multiLevelType w:val="hybridMultilevel"/>
    <w:tmpl w:val="29F043F4"/>
    <w:lvl w:ilvl="0" w:tplc="3B40797A">
      <w:numFmt w:val="bullet"/>
      <w:lvlText w:val=""/>
      <w:lvlJc w:val="left"/>
      <w:pPr>
        <w:ind w:left="155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F246E02">
      <w:numFmt w:val="bullet"/>
      <w:lvlText w:val="•"/>
      <w:lvlJc w:val="left"/>
      <w:pPr>
        <w:ind w:left="2330" w:hanging="360"/>
      </w:pPr>
      <w:rPr>
        <w:rFonts w:hint="default"/>
        <w:lang w:val="en-US" w:eastAsia="en-US" w:bidi="ar-SA"/>
      </w:rPr>
    </w:lvl>
    <w:lvl w:ilvl="2" w:tplc="C8E69CFC">
      <w:numFmt w:val="bullet"/>
      <w:lvlText w:val="•"/>
      <w:lvlJc w:val="left"/>
      <w:pPr>
        <w:ind w:left="3100" w:hanging="360"/>
      </w:pPr>
      <w:rPr>
        <w:rFonts w:hint="default"/>
        <w:lang w:val="en-US" w:eastAsia="en-US" w:bidi="ar-SA"/>
      </w:rPr>
    </w:lvl>
    <w:lvl w:ilvl="3" w:tplc="119CCB34">
      <w:numFmt w:val="bullet"/>
      <w:lvlText w:val="•"/>
      <w:lvlJc w:val="left"/>
      <w:pPr>
        <w:ind w:left="3871" w:hanging="360"/>
      </w:pPr>
      <w:rPr>
        <w:rFonts w:hint="default"/>
        <w:lang w:val="en-US" w:eastAsia="en-US" w:bidi="ar-SA"/>
      </w:rPr>
    </w:lvl>
    <w:lvl w:ilvl="4" w:tplc="496AF1FC">
      <w:numFmt w:val="bullet"/>
      <w:lvlText w:val="•"/>
      <w:lvlJc w:val="left"/>
      <w:pPr>
        <w:ind w:left="4641" w:hanging="360"/>
      </w:pPr>
      <w:rPr>
        <w:rFonts w:hint="default"/>
        <w:lang w:val="en-US" w:eastAsia="en-US" w:bidi="ar-SA"/>
      </w:rPr>
    </w:lvl>
    <w:lvl w:ilvl="5" w:tplc="D9A8BE14">
      <w:numFmt w:val="bullet"/>
      <w:lvlText w:val="•"/>
      <w:lvlJc w:val="left"/>
      <w:pPr>
        <w:ind w:left="5412" w:hanging="360"/>
      </w:pPr>
      <w:rPr>
        <w:rFonts w:hint="default"/>
        <w:lang w:val="en-US" w:eastAsia="en-US" w:bidi="ar-SA"/>
      </w:rPr>
    </w:lvl>
    <w:lvl w:ilvl="6" w:tplc="9D228F00">
      <w:numFmt w:val="bullet"/>
      <w:lvlText w:val="•"/>
      <w:lvlJc w:val="left"/>
      <w:pPr>
        <w:ind w:left="6182" w:hanging="360"/>
      </w:pPr>
      <w:rPr>
        <w:rFonts w:hint="default"/>
        <w:lang w:val="en-US" w:eastAsia="en-US" w:bidi="ar-SA"/>
      </w:rPr>
    </w:lvl>
    <w:lvl w:ilvl="7" w:tplc="8998217C">
      <w:numFmt w:val="bullet"/>
      <w:lvlText w:val="•"/>
      <w:lvlJc w:val="left"/>
      <w:pPr>
        <w:ind w:left="6952" w:hanging="360"/>
      </w:pPr>
      <w:rPr>
        <w:rFonts w:hint="default"/>
        <w:lang w:val="en-US" w:eastAsia="en-US" w:bidi="ar-SA"/>
      </w:rPr>
    </w:lvl>
    <w:lvl w:ilvl="8" w:tplc="EAF6A3D4">
      <w:numFmt w:val="bullet"/>
      <w:lvlText w:val="•"/>
      <w:lvlJc w:val="left"/>
      <w:pPr>
        <w:ind w:left="7723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6F3F1DEF"/>
    <w:multiLevelType w:val="hybridMultilevel"/>
    <w:tmpl w:val="2974A7B6"/>
    <w:lvl w:ilvl="0" w:tplc="6B9E1DB0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1" w:tplc="301C149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2" w:tplc="FDBC9EFA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3" w:tplc="6B6C81A2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4" w:tplc="B2DC2AC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5" w:tplc="0B12258C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6" w:tplc="B712D4D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7" w:tplc="FF588EEE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  <w:lvl w:ilvl="8" w:tplc="ADB2F8B4">
      <w:start w:val="1"/>
      <w:numFmt w:val="bullet"/>
      <w:lvlText w:val=""/>
      <w:lvlJc w:val="left"/>
      <w:pPr>
        <w:ind w:left="1260" w:hanging="360"/>
      </w:pPr>
      <w:rPr>
        <w:rFonts w:ascii="Symbol" w:hAnsi="Symbol"/>
      </w:rPr>
    </w:lvl>
  </w:abstractNum>
  <w:abstractNum w:abstractNumId="14" w15:restartNumberingAfterBreak="0">
    <w:nsid w:val="76FD1AFD"/>
    <w:multiLevelType w:val="hybridMultilevel"/>
    <w:tmpl w:val="36223C12"/>
    <w:lvl w:ilvl="0" w:tplc="FD4AA7EC">
      <w:start w:val="1"/>
      <w:numFmt w:val="decimal"/>
      <w:lvlText w:val="%1."/>
      <w:lvlJc w:val="left"/>
      <w:pPr>
        <w:ind w:left="120" w:hanging="7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A0348AFE">
      <w:numFmt w:val="bullet"/>
      <w:lvlText w:val="•"/>
      <w:lvlJc w:val="left"/>
      <w:pPr>
        <w:ind w:left="1034" w:hanging="720"/>
      </w:pPr>
      <w:rPr>
        <w:rFonts w:hint="default"/>
        <w:lang w:val="en-US" w:eastAsia="en-US" w:bidi="ar-SA"/>
      </w:rPr>
    </w:lvl>
    <w:lvl w:ilvl="2" w:tplc="C07E20D8">
      <w:numFmt w:val="bullet"/>
      <w:lvlText w:val="•"/>
      <w:lvlJc w:val="left"/>
      <w:pPr>
        <w:ind w:left="1948" w:hanging="720"/>
      </w:pPr>
      <w:rPr>
        <w:rFonts w:hint="default"/>
        <w:lang w:val="en-US" w:eastAsia="en-US" w:bidi="ar-SA"/>
      </w:rPr>
    </w:lvl>
    <w:lvl w:ilvl="3" w:tplc="4576343A">
      <w:numFmt w:val="bullet"/>
      <w:lvlText w:val="•"/>
      <w:lvlJc w:val="left"/>
      <w:pPr>
        <w:ind w:left="2863" w:hanging="720"/>
      </w:pPr>
      <w:rPr>
        <w:rFonts w:hint="default"/>
        <w:lang w:val="en-US" w:eastAsia="en-US" w:bidi="ar-SA"/>
      </w:rPr>
    </w:lvl>
    <w:lvl w:ilvl="4" w:tplc="205CBB82">
      <w:numFmt w:val="bullet"/>
      <w:lvlText w:val="•"/>
      <w:lvlJc w:val="left"/>
      <w:pPr>
        <w:ind w:left="3777" w:hanging="720"/>
      </w:pPr>
      <w:rPr>
        <w:rFonts w:hint="default"/>
        <w:lang w:val="en-US" w:eastAsia="en-US" w:bidi="ar-SA"/>
      </w:rPr>
    </w:lvl>
    <w:lvl w:ilvl="5" w:tplc="EB8858C4">
      <w:numFmt w:val="bullet"/>
      <w:lvlText w:val="•"/>
      <w:lvlJc w:val="left"/>
      <w:pPr>
        <w:ind w:left="4692" w:hanging="720"/>
      </w:pPr>
      <w:rPr>
        <w:rFonts w:hint="default"/>
        <w:lang w:val="en-US" w:eastAsia="en-US" w:bidi="ar-SA"/>
      </w:rPr>
    </w:lvl>
    <w:lvl w:ilvl="6" w:tplc="D7D499EE">
      <w:numFmt w:val="bullet"/>
      <w:lvlText w:val="•"/>
      <w:lvlJc w:val="left"/>
      <w:pPr>
        <w:ind w:left="5606" w:hanging="720"/>
      </w:pPr>
      <w:rPr>
        <w:rFonts w:hint="default"/>
        <w:lang w:val="en-US" w:eastAsia="en-US" w:bidi="ar-SA"/>
      </w:rPr>
    </w:lvl>
    <w:lvl w:ilvl="7" w:tplc="CC1E2160">
      <w:numFmt w:val="bullet"/>
      <w:lvlText w:val="•"/>
      <w:lvlJc w:val="left"/>
      <w:pPr>
        <w:ind w:left="6520" w:hanging="720"/>
      </w:pPr>
      <w:rPr>
        <w:rFonts w:hint="default"/>
        <w:lang w:val="en-US" w:eastAsia="en-US" w:bidi="ar-SA"/>
      </w:rPr>
    </w:lvl>
    <w:lvl w:ilvl="8" w:tplc="E2E4C52A">
      <w:numFmt w:val="bullet"/>
      <w:lvlText w:val="•"/>
      <w:lvlJc w:val="left"/>
      <w:pPr>
        <w:ind w:left="7435" w:hanging="720"/>
      </w:pPr>
      <w:rPr>
        <w:rFonts w:hint="default"/>
        <w:lang w:val="en-US" w:eastAsia="en-US" w:bidi="ar-SA"/>
      </w:rPr>
    </w:lvl>
  </w:abstractNum>
  <w:abstractNum w:abstractNumId="15" w15:restartNumberingAfterBreak="0">
    <w:nsid w:val="7F7507C6"/>
    <w:multiLevelType w:val="hybridMultilevel"/>
    <w:tmpl w:val="BA4203D2"/>
    <w:lvl w:ilvl="0" w:tplc="E3F26F5E">
      <w:numFmt w:val="bullet"/>
      <w:lvlText w:val=""/>
      <w:lvlJc w:val="left"/>
      <w:pPr>
        <w:ind w:left="839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E480BEA4">
      <w:numFmt w:val="bullet"/>
      <w:lvlText w:val="•"/>
      <w:lvlJc w:val="left"/>
      <w:pPr>
        <w:ind w:left="1682" w:hanging="360"/>
      </w:pPr>
      <w:rPr>
        <w:rFonts w:hint="default"/>
        <w:lang w:val="en-US" w:eastAsia="en-US" w:bidi="ar-SA"/>
      </w:rPr>
    </w:lvl>
    <w:lvl w:ilvl="2" w:tplc="392A8040">
      <w:numFmt w:val="bullet"/>
      <w:lvlText w:val="•"/>
      <w:lvlJc w:val="left"/>
      <w:pPr>
        <w:ind w:left="2524" w:hanging="360"/>
      </w:pPr>
      <w:rPr>
        <w:rFonts w:hint="default"/>
        <w:lang w:val="en-US" w:eastAsia="en-US" w:bidi="ar-SA"/>
      </w:rPr>
    </w:lvl>
    <w:lvl w:ilvl="3" w:tplc="B1FCA754">
      <w:numFmt w:val="bullet"/>
      <w:lvlText w:val="•"/>
      <w:lvlJc w:val="left"/>
      <w:pPr>
        <w:ind w:left="3367" w:hanging="360"/>
      </w:pPr>
      <w:rPr>
        <w:rFonts w:hint="default"/>
        <w:lang w:val="en-US" w:eastAsia="en-US" w:bidi="ar-SA"/>
      </w:rPr>
    </w:lvl>
    <w:lvl w:ilvl="4" w:tplc="E26CD706">
      <w:numFmt w:val="bullet"/>
      <w:lvlText w:val="•"/>
      <w:lvlJc w:val="left"/>
      <w:pPr>
        <w:ind w:left="4209" w:hanging="360"/>
      </w:pPr>
      <w:rPr>
        <w:rFonts w:hint="default"/>
        <w:lang w:val="en-US" w:eastAsia="en-US" w:bidi="ar-SA"/>
      </w:rPr>
    </w:lvl>
    <w:lvl w:ilvl="5" w:tplc="C200ED26">
      <w:numFmt w:val="bullet"/>
      <w:lvlText w:val="•"/>
      <w:lvlJc w:val="left"/>
      <w:pPr>
        <w:ind w:left="5052" w:hanging="360"/>
      </w:pPr>
      <w:rPr>
        <w:rFonts w:hint="default"/>
        <w:lang w:val="en-US" w:eastAsia="en-US" w:bidi="ar-SA"/>
      </w:rPr>
    </w:lvl>
    <w:lvl w:ilvl="6" w:tplc="71728AAC">
      <w:numFmt w:val="bullet"/>
      <w:lvlText w:val="•"/>
      <w:lvlJc w:val="left"/>
      <w:pPr>
        <w:ind w:left="5894" w:hanging="360"/>
      </w:pPr>
      <w:rPr>
        <w:rFonts w:hint="default"/>
        <w:lang w:val="en-US" w:eastAsia="en-US" w:bidi="ar-SA"/>
      </w:rPr>
    </w:lvl>
    <w:lvl w:ilvl="7" w:tplc="5038EC22">
      <w:numFmt w:val="bullet"/>
      <w:lvlText w:val="•"/>
      <w:lvlJc w:val="left"/>
      <w:pPr>
        <w:ind w:left="6736" w:hanging="360"/>
      </w:pPr>
      <w:rPr>
        <w:rFonts w:hint="default"/>
        <w:lang w:val="en-US" w:eastAsia="en-US" w:bidi="ar-SA"/>
      </w:rPr>
    </w:lvl>
    <w:lvl w:ilvl="8" w:tplc="919CAF76">
      <w:numFmt w:val="bullet"/>
      <w:lvlText w:val="•"/>
      <w:lvlJc w:val="left"/>
      <w:pPr>
        <w:ind w:left="7579" w:hanging="360"/>
      </w:pPr>
      <w:rPr>
        <w:rFonts w:hint="default"/>
        <w:lang w:val="en-US" w:eastAsia="en-US" w:bidi="ar-SA"/>
      </w:rPr>
    </w:lvl>
  </w:abstractNum>
  <w:num w:numId="1" w16cid:durableId="1094283612">
    <w:abstractNumId w:val="3"/>
  </w:num>
  <w:num w:numId="2" w16cid:durableId="795217673">
    <w:abstractNumId w:val="4"/>
  </w:num>
  <w:num w:numId="3" w16cid:durableId="617687138">
    <w:abstractNumId w:val="11"/>
  </w:num>
  <w:num w:numId="4" w16cid:durableId="456027976">
    <w:abstractNumId w:val="2"/>
  </w:num>
  <w:num w:numId="5" w16cid:durableId="514196709">
    <w:abstractNumId w:val="5"/>
  </w:num>
  <w:num w:numId="6" w16cid:durableId="1324816981">
    <w:abstractNumId w:val="0"/>
  </w:num>
  <w:num w:numId="7" w16cid:durableId="40717148">
    <w:abstractNumId w:val="1"/>
  </w:num>
  <w:num w:numId="8" w16cid:durableId="1043602247">
    <w:abstractNumId w:val="7"/>
  </w:num>
  <w:num w:numId="9" w16cid:durableId="1375931079">
    <w:abstractNumId w:val="9"/>
  </w:num>
  <w:num w:numId="10" w16cid:durableId="1383165208">
    <w:abstractNumId w:val="6"/>
  </w:num>
  <w:num w:numId="11" w16cid:durableId="1702852103">
    <w:abstractNumId w:val="14"/>
  </w:num>
  <w:num w:numId="12" w16cid:durableId="1686250374">
    <w:abstractNumId w:val="15"/>
  </w:num>
  <w:num w:numId="13" w16cid:durableId="726226173">
    <w:abstractNumId w:val="12"/>
  </w:num>
  <w:num w:numId="14" w16cid:durableId="1119687951">
    <w:abstractNumId w:val="10"/>
  </w:num>
  <w:num w:numId="15" w16cid:durableId="698820034">
    <w:abstractNumId w:val="13"/>
  </w:num>
  <w:num w:numId="16" w16cid:durableId="177211823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besit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a5fvteyrttalev2sm59f2szerwz02epxsd&quot;&gt;Secondary analysis paper GoS&lt;record-ids&gt;&lt;item&gt;2&lt;/item&gt;&lt;item&gt;4&lt;/item&gt;&lt;item&gt;5&lt;/item&gt;&lt;item&gt;6&lt;/item&gt;&lt;item&gt;7&lt;/item&gt;&lt;item&gt;8&lt;/item&gt;&lt;item&gt;9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541B08"/>
    <w:rsid w:val="00002735"/>
    <w:rsid w:val="000036A0"/>
    <w:rsid w:val="00005B3C"/>
    <w:rsid w:val="00012A82"/>
    <w:rsid w:val="0001315A"/>
    <w:rsid w:val="00014233"/>
    <w:rsid w:val="0001595C"/>
    <w:rsid w:val="00017066"/>
    <w:rsid w:val="000238C3"/>
    <w:rsid w:val="000269D4"/>
    <w:rsid w:val="00032C3E"/>
    <w:rsid w:val="00034AC9"/>
    <w:rsid w:val="00040184"/>
    <w:rsid w:val="0004048C"/>
    <w:rsid w:val="0004162B"/>
    <w:rsid w:val="00044C9F"/>
    <w:rsid w:val="0005550F"/>
    <w:rsid w:val="000576F5"/>
    <w:rsid w:val="000579F5"/>
    <w:rsid w:val="00060C7D"/>
    <w:rsid w:val="00066D3E"/>
    <w:rsid w:val="000701E1"/>
    <w:rsid w:val="000714B1"/>
    <w:rsid w:val="000736FF"/>
    <w:rsid w:val="0007445A"/>
    <w:rsid w:val="00076A88"/>
    <w:rsid w:val="00085C48"/>
    <w:rsid w:val="00093F8C"/>
    <w:rsid w:val="000941A8"/>
    <w:rsid w:val="00094A28"/>
    <w:rsid w:val="000A01BB"/>
    <w:rsid w:val="000A2634"/>
    <w:rsid w:val="000A2C65"/>
    <w:rsid w:val="000A638E"/>
    <w:rsid w:val="000B14E1"/>
    <w:rsid w:val="000B66B4"/>
    <w:rsid w:val="000B798E"/>
    <w:rsid w:val="000C4C0C"/>
    <w:rsid w:val="000C6720"/>
    <w:rsid w:val="000D0008"/>
    <w:rsid w:val="000D1B29"/>
    <w:rsid w:val="000D1CF3"/>
    <w:rsid w:val="000D77E9"/>
    <w:rsid w:val="000E2655"/>
    <w:rsid w:val="000E4B07"/>
    <w:rsid w:val="000E66A1"/>
    <w:rsid w:val="000E67B4"/>
    <w:rsid w:val="000F3CEA"/>
    <w:rsid w:val="00102616"/>
    <w:rsid w:val="00105291"/>
    <w:rsid w:val="00105452"/>
    <w:rsid w:val="001079B6"/>
    <w:rsid w:val="00110D45"/>
    <w:rsid w:val="00112150"/>
    <w:rsid w:val="00113ED6"/>
    <w:rsid w:val="00114790"/>
    <w:rsid w:val="0011483E"/>
    <w:rsid w:val="00114DA9"/>
    <w:rsid w:val="0011515A"/>
    <w:rsid w:val="00115F67"/>
    <w:rsid w:val="0011741D"/>
    <w:rsid w:val="00117467"/>
    <w:rsid w:val="00122AFC"/>
    <w:rsid w:val="0012326B"/>
    <w:rsid w:val="001320CB"/>
    <w:rsid w:val="00133222"/>
    <w:rsid w:val="001337D7"/>
    <w:rsid w:val="001340F5"/>
    <w:rsid w:val="0013504F"/>
    <w:rsid w:val="001351A3"/>
    <w:rsid w:val="00145415"/>
    <w:rsid w:val="00146795"/>
    <w:rsid w:val="00147281"/>
    <w:rsid w:val="0015390A"/>
    <w:rsid w:val="001579B6"/>
    <w:rsid w:val="0016270D"/>
    <w:rsid w:val="00162849"/>
    <w:rsid w:val="001717AD"/>
    <w:rsid w:val="00174539"/>
    <w:rsid w:val="0017662B"/>
    <w:rsid w:val="00180B27"/>
    <w:rsid w:val="00180F67"/>
    <w:rsid w:val="001831A6"/>
    <w:rsid w:val="001832FB"/>
    <w:rsid w:val="001836BF"/>
    <w:rsid w:val="00183A6D"/>
    <w:rsid w:val="00185765"/>
    <w:rsid w:val="00186C45"/>
    <w:rsid w:val="00195BAE"/>
    <w:rsid w:val="001A266C"/>
    <w:rsid w:val="001A336E"/>
    <w:rsid w:val="001A6BFE"/>
    <w:rsid w:val="001B1332"/>
    <w:rsid w:val="001B3389"/>
    <w:rsid w:val="001B4ADB"/>
    <w:rsid w:val="001B5FE1"/>
    <w:rsid w:val="001C025B"/>
    <w:rsid w:val="001C34A2"/>
    <w:rsid w:val="001C5DBF"/>
    <w:rsid w:val="001C5E4E"/>
    <w:rsid w:val="001C7BB5"/>
    <w:rsid w:val="001D1001"/>
    <w:rsid w:val="001D3483"/>
    <w:rsid w:val="001D3757"/>
    <w:rsid w:val="001E1124"/>
    <w:rsid w:val="001E342E"/>
    <w:rsid w:val="001E403D"/>
    <w:rsid w:val="001E6290"/>
    <w:rsid w:val="001F0E0A"/>
    <w:rsid w:val="0020171B"/>
    <w:rsid w:val="00205991"/>
    <w:rsid w:val="002126D3"/>
    <w:rsid w:val="00212F46"/>
    <w:rsid w:val="002225EE"/>
    <w:rsid w:val="002230E1"/>
    <w:rsid w:val="002272EB"/>
    <w:rsid w:val="00231CA4"/>
    <w:rsid w:val="00235F4F"/>
    <w:rsid w:val="00237CAC"/>
    <w:rsid w:val="0024439E"/>
    <w:rsid w:val="00251E91"/>
    <w:rsid w:val="00252018"/>
    <w:rsid w:val="002522FA"/>
    <w:rsid w:val="00252F41"/>
    <w:rsid w:val="00260ADB"/>
    <w:rsid w:val="00261E4C"/>
    <w:rsid w:val="00264B93"/>
    <w:rsid w:val="00265066"/>
    <w:rsid w:val="00266706"/>
    <w:rsid w:val="00275994"/>
    <w:rsid w:val="00282195"/>
    <w:rsid w:val="0028445E"/>
    <w:rsid w:val="00284FC1"/>
    <w:rsid w:val="0029006D"/>
    <w:rsid w:val="0029452C"/>
    <w:rsid w:val="002954BB"/>
    <w:rsid w:val="0029658F"/>
    <w:rsid w:val="002A4321"/>
    <w:rsid w:val="002A74BC"/>
    <w:rsid w:val="002A74C7"/>
    <w:rsid w:val="002B3F61"/>
    <w:rsid w:val="002B55E7"/>
    <w:rsid w:val="002B5914"/>
    <w:rsid w:val="002B7176"/>
    <w:rsid w:val="002C4475"/>
    <w:rsid w:val="002C5378"/>
    <w:rsid w:val="002D02B6"/>
    <w:rsid w:val="002D1924"/>
    <w:rsid w:val="002D1B15"/>
    <w:rsid w:val="002D71CE"/>
    <w:rsid w:val="002E05EF"/>
    <w:rsid w:val="002E4069"/>
    <w:rsid w:val="002F159B"/>
    <w:rsid w:val="002F1B09"/>
    <w:rsid w:val="002F220D"/>
    <w:rsid w:val="002F4C96"/>
    <w:rsid w:val="0030077E"/>
    <w:rsid w:val="00305E46"/>
    <w:rsid w:val="00307053"/>
    <w:rsid w:val="00314BAB"/>
    <w:rsid w:val="00314E24"/>
    <w:rsid w:val="00315ADD"/>
    <w:rsid w:val="00315B57"/>
    <w:rsid w:val="0032292B"/>
    <w:rsid w:val="00322A8D"/>
    <w:rsid w:val="00322F0C"/>
    <w:rsid w:val="00323080"/>
    <w:rsid w:val="003312B3"/>
    <w:rsid w:val="0033435C"/>
    <w:rsid w:val="00334616"/>
    <w:rsid w:val="00340632"/>
    <w:rsid w:val="00341F48"/>
    <w:rsid w:val="003462E3"/>
    <w:rsid w:val="00355AFD"/>
    <w:rsid w:val="00360049"/>
    <w:rsid w:val="003605B1"/>
    <w:rsid w:val="00367020"/>
    <w:rsid w:val="00370D10"/>
    <w:rsid w:val="003722F2"/>
    <w:rsid w:val="003773E8"/>
    <w:rsid w:val="00387866"/>
    <w:rsid w:val="00396774"/>
    <w:rsid w:val="003A49BD"/>
    <w:rsid w:val="003B24D6"/>
    <w:rsid w:val="003B31E3"/>
    <w:rsid w:val="003B74D6"/>
    <w:rsid w:val="003C2375"/>
    <w:rsid w:val="003C2C69"/>
    <w:rsid w:val="003C4252"/>
    <w:rsid w:val="003C605A"/>
    <w:rsid w:val="003C7A33"/>
    <w:rsid w:val="003D353A"/>
    <w:rsid w:val="003E1C13"/>
    <w:rsid w:val="003E2BE5"/>
    <w:rsid w:val="003E48E2"/>
    <w:rsid w:val="003E7555"/>
    <w:rsid w:val="003F3343"/>
    <w:rsid w:val="003F4F9B"/>
    <w:rsid w:val="0040010E"/>
    <w:rsid w:val="00400528"/>
    <w:rsid w:val="00404B8A"/>
    <w:rsid w:val="00407C94"/>
    <w:rsid w:val="00417484"/>
    <w:rsid w:val="004175DB"/>
    <w:rsid w:val="004210C0"/>
    <w:rsid w:val="004226BF"/>
    <w:rsid w:val="004234EF"/>
    <w:rsid w:val="00424B09"/>
    <w:rsid w:val="004336A9"/>
    <w:rsid w:val="00434DEA"/>
    <w:rsid w:val="00436F6B"/>
    <w:rsid w:val="0044133C"/>
    <w:rsid w:val="004422D8"/>
    <w:rsid w:val="004431A5"/>
    <w:rsid w:val="004449AE"/>
    <w:rsid w:val="00446174"/>
    <w:rsid w:val="00450BAE"/>
    <w:rsid w:val="004511B8"/>
    <w:rsid w:val="00461E8A"/>
    <w:rsid w:val="00462578"/>
    <w:rsid w:val="00467213"/>
    <w:rsid w:val="00470AD1"/>
    <w:rsid w:val="00474848"/>
    <w:rsid w:val="00475780"/>
    <w:rsid w:val="00486492"/>
    <w:rsid w:val="00486DD1"/>
    <w:rsid w:val="004A1E5E"/>
    <w:rsid w:val="004A5AFF"/>
    <w:rsid w:val="004A5B02"/>
    <w:rsid w:val="004A7F44"/>
    <w:rsid w:val="004B093C"/>
    <w:rsid w:val="004B3F70"/>
    <w:rsid w:val="004C5F93"/>
    <w:rsid w:val="004C6F92"/>
    <w:rsid w:val="004D0473"/>
    <w:rsid w:val="004D57F1"/>
    <w:rsid w:val="004E0C16"/>
    <w:rsid w:val="004E1612"/>
    <w:rsid w:val="004E301B"/>
    <w:rsid w:val="004E7E7B"/>
    <w:rsid w:val="004F0C13"/>
    <w:rsid w:val="004F36A6"/>
    <w:rsid w:val="004F4413"/>
    <w:rsid w:val="00500050"/>
    <w:rsid w:val="0050074C"/>
    <w:rsid w:val="0050096F"/>
    <w:rsid w:val="00506448"/>
    <w:rsid w:val="005079A8"/>
    <w:rsid w:val="0051340C"/>
    <w:rsid w:val="005159BB"/>
    <w:rsid w:val="00520993"/>
    <w:rsid w:val="00525D9F"/>
    <w:rsid w:val="0052747E"/>
    <w:rsid w:val="005305C5"/>
    <w:rsid w:val="00531829"/>
    <w:rsid w:val="00541B08"/>
    <w:rsid w:val="00552C30"/>
    <w:rsid w:val="00565BD2"/>
    <w:rsid w:val="0057505F"/>
    <w:rsid w:val="005761FB"/>
    <w:rsid w:val="00577911"/>
    <w:rsid w:val="00580DE8"/>
    <w:rsid w:val="00584E57"/>
    <w:rsid w:val="00592410"/>
    <w:rsid w:val="005969A8"/>
    <w:rsid w:val="00597F1A"/>
    <w:rsid w:val="005A0AEF"/>
    <w:rsid w:val="005A4A60"/>
    <w:rsid w:val="005B0FC8"/>
    <w:rsid w:val="005B685B"/>
    <w:rsid w:val="005C399F"/>
    <w:rsid w:val="005C4F84"/>
    <w:rsid w:val="005C685E"/>
    <w:rsid w:val="005D1700"/>
    <w:rsid w:val="005D712C"/>
    <w:rsid w:val="005E19B5"/>
    <w:rsid w:val="005F1291"/>
    <w:rsid w:val="005F15D5"/>
    <w:rsid w:val="005F300C"/>
    <w:rsid w:val="005F3971"/>
    <w:rsid w:val="005F4DB4"/>
    <w:rsid w:val="00600DEC"/>
    <w:rsid w:val="00604737"/>
    <w:rsid w:val="00615141"/>
    <w:rsid w:val="0062057C"/>
    <w:rsid w:val="00626BA3"/>
    <w:rsid w:val="00627432"/>
    <w:rsid w:val="006307AB"/>
    <w:rsid w:val="00633301"/>
    <w:rsid w:val="00637850"/>
    <w:rsid w:val="0064203B"/>
    <w:rsid w:val="00644D2F"/>
    <w:rsid w:val="00645F2C"/>
    <w:rsid w:val="0065046D"/>
    <w:rsid w:val="00652FAA"/>
    <w:rsid w:val="00657C98"/>
    <w:rsid w:val="00661BEC"/>
    <w:rsid w:val="00663999"/>
    <w:rsid w:val="006664D5"/>
    <w:rsid w:val="0066767B"/>
    <w:rsid w:val="006716A0"/>
    <w:rsid w:val="00672537"/>
    <w:rsid w:val="00676B60"/>
    <w:rsid w:val="00676B84"/>
    <w:rsid w:val="00677B80"/>
    <w:rsid w:val="0068279D"/>
    <w:rsid w:val="006843BA"/>
    <w:rsid w:val="00697829"/>
    <w:rsid w:val="006A1C93"/>
    <w:rsid w:val="006A2689"/>
    <w:rsid w:val="006A5D4B"/>
    <w:rsid w:val="006B1794"/>
    <w:rsid w:val="006B229A"/>
    <w:rsid w:val="006B3488"/>
    <w:rsid w:val="006B5835"/>
    <w:rsid w:val="006C11B9"/>
    <w:rsid w:val="006C2CBB"/>
    <w:rsid w:val="006D050A"/>
    <w:rsid w:val="006D58B9"/>
    <w:rsid w:val="006D5BD7"/>
    <w:rsid w:val="006E1DF4"/>
    <w:rsid w:val="006E217E"/>
    <w:rsid w:val="006E3B13"/>
    <w:rsid w:val="006E5431"/>
    <w:rsid w:val="006E5D5C"/>
    <w:rsid w:val="006E6E07"/>
    <w:rsid w:val="006F1CEB"/>
    <w:rsid w:val="006F4681"/>
    <w:rsid w:val="006F69A1"/>
    <w:rsid w:val="006F795F"/>
    <w:rsid w:val="007063F9"/>
    <w:rsid w:val="00710376"/>
    <w:rsid w:val="007132EA"/>
    <w:rsid w:val="007137DE"/>
    <w:rsid w:val="0071726B"/>
    <w:rsid w:val="007229DC"/>
    <w:rsid w:val="00733531"/>
    <w:rsid w:val="007342CD"/>
    <w:rsid w:val="007351BC"/>
    <w:rsid w:val="00735C0C"/>
    <w:rsid w:val="00736C7D"/>
    <w:rsid w:val="0074002A"/>
    <w:rsid w:val="00740656"/>
    <w:rsid w:val="00740FE3"/>
    <w:rsid w:val="00743BE2"/>
    <w:rsid w:val="00751629"/>
    <w:rsid w:val="007576A5"/>
    <w:rsid w:val="00757814"/>
    <w:rsid w:val="00761DF5"/>
    <w:rsid w:val="00762CF4"/>
    <w:rsid w:val="00767AD1"/>
    <w:rsid w:val="007723F6"/>
    <w:rsid w:val="00776180"/>
    <w:rsid w:val="007772BD"/>
    <w:rsid w:val="007778C8"/>
    <w:rsid w:val="00777DF1"/>
    <w:rsid w:val="00780D4B"/>
    <w:rsid w:val="0078724F"/>
    <w:rsid w:val="007902DA"/>
    <w:rsid w:val="00790BCA"/>
    <w:rsid w:val="007944D3"/>
    <w:rsid w:val="0079605B"/>
    <w:rsid w:val="00796385"/>
    <w:rsid w:val="007A16C3"/>
    <w:rsid w:val="007A1A4F"/>
    <w:rsid w:val="007A2CE2"/>
    <w:rsid w:val="007A411B"/>
    <w:rsid w:val="007B2E5B"/>
    <w:rsid w:val="007B51C8"/>
    <w:rsid w:val="007B5605"/>
    <w:rsid w:val="007B5E71"/>
    <w:rsid w:val="007B721D"/>
    <w:rsid w:val="007C3E83"/>
    <w:rsid w:val="007C43F2"/>
    <w:rsid w:val="007D2B89"/>
    <w:rsid w:val="007D3D97"/>
    <w:rsid w:val="007D67A7"/>
    <w:rsid w:val="007E181C"/>
    <w:rsid w:val="007E33CC"/>
    <w:rsid w:val="007F55BB"/>
    <w:rsid w:val="00800D6B"/>
    <w:rsid w:val="00801684"/>
    <w:rsid w:val="00803C1C"/>
    <w:rsid w:val="00813F9F"/>
    <w:rsid w:val="0082190A"/>
    <w:rsid w:val="00821DBE"/>
    <w:rsid w:val="00821DFB"/>
    <w:rsid w:val="00821F18"/>
    <w:rsid w:val="00822049"/>
    <w:rsid w:val="008248BF"/>
    <w:rsid w:val="00826FFB"/>
    <w:rsid w:val="00830C60"/>
    <w:rsid w:val="00831DD7"/>
    <w:rsid w:val="00837BBD"/>
    <w:rsid w:val="00842701"/>
    <w:rsid w:val="0084388D"/>
    <w:rsid w:val="008443ED"/>
    <w:rsid w:val="00845E33"/>
    <w:rsid w:val="008479F8"/>
    <w:rsid w:val="0085382F"/>
    <w:rsid w:val="0086090D"/>
    <w:rsid w:val="00860C95"/>
    <w:rsid w:val="008647A0"/>
    <w:rsid w:val="008706A7"/>
    <w:rsid w:val="0087232B"/>
    <w:rsid w:val="00875712"/>
    <w:rsid w:val="00892167"/>
    <w:rsid w:val="00893F94"/>
    <w:rsid w:val="00894909"/>
    <w:rsid w:val="00894CAE"/>
    <w:rsid w:val="00895670"/>
    <w:rsid w:val="00896626"/>
    <w:rsid w:val="00896BE5"/>
    <w:rsid w:val="008A11AB"/>
    <w:rsid w:val="008A13BB"/>
    <w:rsid w:val="008A3E27"/>
    <w:rsid w:val="008B5D3C"/>
    <w:rsid w:val="008B7855"/>
    <w:rsid w:val="008C11D7"/>
    <w:rsid w:val="008C239B"/>
    <w:rsid w:val="008C36F5"/>
    <w:rsid w:val="008C51E4"/>
    <w:rsid w:val="008C6AEA"/>
    <w:rsid w:val="008D032F"/>
    <w:rsid w:val="008D0508"/>
    <w:rsid w:val="008E20FF"/>
    <w:rsid w:val="008E7F42"/>
    <w:rsid w:val="008F147D"/>
    <w:rsid w:val="008F1858"/>
    <w:rsid w:val="008F2233"/>
    <w:rsid w:val="008F274A"/>
    <w:rsid w:val="008F3216"/>
    <w:rsid w:val="008F5DA9"/>
    <w:rsid w:val="008F7C53"/>
    <w:rsid w:val="009058E1"/>
    <w:rsid w:val="00905A6B"/>
    <w:rsid w:val="00905F3E"/>
    <w:rsid w:val="00907548"/>
    <w:rsid w:val="00911FAB"/>
    <w:rsid w:val="00914B2A"/>
    <w:rsid w:val="009160FE"/>
    <w:rsid w:val="00916B9F"/>
    <w:rsid w:val="009222D2"/>
    <w:rsid w:val="00932613"/>
    <w:rsid w:val="009331CE"/>
    <w:rsid w:val="0093706C"/>
    <w:rsid w:val="009460FE"/>
    <w:rsid w:val="00955534"/>
    <w:rsid w:val="00956C2B"/>
    <w:rsid w:val="00960924"/>
    <w:rsid w:val="00961E9C"/>
    <w:rsid w:val="00962ECB"/>
    <w:rsid w:val="00963771"/>
    <w:rsid w:val="0096386E"/>
    <w:rsid w:val="00963A03"/>
    <w:rsid w:val="00970D7F"/>
    <w:rsid w:val="00971FC0"/>
    <w:rsid w:val="00972051"/>
    <w:rsid w:val="00982FAB"/>
    <w:rsid w:val="009830F6"/>
    <w:rsid w:val="00985833"/>
    <w:rsid w:val="00991520"/>
    <w:rsid w:val="00992E12"/>
    <w:rsid w:val="00996CB8"/>
    <w:rsid w:val="00997FD6"/>
    <w:rsid w:val="009A13F8"/>
    <w:rsid w:val="009A1469"/>
    <w:rsid w:val="009A276C"/>
    <w:rsid w:val="009C1C48"/>
    <w:rsid w:val="009C399A"/>
    <w:rsid w:val="009C6ECE"/>
    <w:rsid w:val="009D2B6E"/>
    <w:rsid w:val="009E6140"/>
    <w:rsid w:val="009F11D2"/>
    <w:rsid w:val="009F728C"/>
    <w:rsid w:val="009F7F4A"/>
    <w:rsid w:val="00A00C16"/>
    <w:rsid w:val="00A0170F"/>
    <w:rsid w:val="00A021A2"/>
    <w:rsid w:val="00A02A7A"/>
    <w:rsid w:val="00A05008"/>
    <w:rsid w:val="00A13179"/>
    <w:rsid w:val="00A15807"/>
    <w:rsid w:val="00A1757E"/>
    <w:rsid w:val="00A3125A"/>
    <w:rsid w:val="00A40CC3"/>
    <w:rsid w:val="00A45169"/>
    <w:rsid w:val="00A452A0"/>
    <w:rsid w:val="00A46A74"/>
    <w:rsid w:val="00A502CE"/>
    <w:rsid w:val="00A53E73"/>
    <w:rsid w:val="00A55D61"/>
    <w:rsid w:val="00A56C3F"/>
    <w:rsid w:val="00A607B9"/>
    <w:rsid w:val="00A70C80"/>
    <w:rsid w:val="00A71C4D"/>
    <w:rsid w:val="00A71CCB"/>
    <w:rsid w:val="00A74D47"/>
    <w:rsid w:val="00A8280D"/>
    <w:rsid w:val="00A83180"/>
    <w:rsid w:val="00A833AB"/>
    <w:rsid w:val="00A9296B"/>
    <w:rsid w:val="00A96821"/>
    <w:rsid w:val="00A96D71"/>
    <w:rsid w:val="00AA0234"/>
    <w:rsid w:val="00AA176C"/>
    <w:rsid w:val="00AA232B"/>
    <w:rsid w:val="00AA4391"/>
    <w:rsid w:val="00AA6DE8"/>
    <w:rsid w:val="00AB0C34"/>
    <w:rsid w:val="00AB1B01"/>
    <w:rsid w:val="00AB1CCC"/>
    <w:rsid w:val="00AB52F9"/>
    <w:rsid w:val="00AC64A8"/>
    <w:rsid w:val="00AD16BA"/>
    <w:rsid w:val="00AD516A"/>
    <w:rsid w:val="00AD556E"/>
    <w:rsid w:val="00AE2519"/>
    <w:rsid w:val="00AE262F"/>
    <w:rsid w:val="00AE2FB5"/>
    <w:rsid w:val="00AE5BE5"/>
    <w:rsid w:val="00AE5ECA"/>
    <w:rsid w:val="00AE6698"/>
    <w:rsid w:val="00AE7A5E"/>
    <w:rsid w:val="00AE7FD4"/>
    <w:rsid w:val="00AF1809"/>
    <w:rsid w:val="00AF334E"/>
    <w:rsid w:val="00AF7F9F"/>
    <w:rsid w:val="00B01334"/>
    <w:rsid w:val="00B01A34"/>
    <w:rsid w:val="00B046DE"/>
    <w:rsid w:val="00B0587D"/>
    <w:rsid w:val="00B10971"/>
    <w:rsid w:val="00B11640"/>
    <w:rsid w:val="00B11B5F"/>
    <w:rsid w:val="00B1417E"/>
    <w:rsid w:val="00B26455"/>
    <w:rsid w:val="00B33BF0"/>
    <w:rsid w:val="00B34D71"/>
    <w:rsid w:val="00B423E5"/>
    <w:rsid w:val="00B432E8"/>
    <w:rsid w:val="00B50275"/>
    <w:rsid w:val="00B50D41"/>
    <w:rsid w:val="00B5427F"/>
    <w:rsid w:val="00B55C50"/>
    <w:rsid w:val="00B56CC3"/>
    <w:rsid w:val="00B64B72"/>
    <w:rsid w:val="00B65285"/>
    <w:rsid w:val="00B71B7B"/>
    <w:rsid w:val="00B74BB2"/>
    <w:rsid w:val="00B76794"/>
    <w:rsid w:val="00B77AA6"/>
    <w:rsid w:val="00B81DC7"/>
    <w:rsid w:val="00B8308A"/>
    <w:rsid w:val="00B8331E"/>
    <w:rsid w:val="00B85011"/>
    <w:rsid w:val="00B86CF1"/>
    <w:rsid w:val="00BA0E5E"/>
    <w:rsid w:val="00BA2E04"/>
    <w:rsid w:val="00BB03D0"/>
    <w:rsid w:val="00BB1A84"/>
    <w:rsid w:val="00BB2946"/>
    <w:rsid w:val="00BB6024"/>
    <w:rsid w:val="00BB69DE"/>
    <w:rsid w:val="00BC2F72"/>
    <w:rsid w:val="00BC319C"/>
    <w:rsid w:val="00BC3EAB"/>
    <w:rsid w:val="00BC6093"/>
    <w:rsid w:val="00BC77B8"/>
    <w:rsid w:val="00BD02B1"/>
    <w:rsid w:val="00BD1041"/>
    <w:rsid w:val="00BD15E6"/>
    <w:rsid w:val="00BD4909"/>
    <w:rsid w:val="00BD4C22"/>
    <w:rsid w:val="00BD525B"/>
    <w:rsid w:val="00BD7304"/>
    <w:rsid w:val="00BE090D"/>
    <w:rsid w:val="00BE5C8C"/>
    <w:rsid w:val="00BF0DD7"/>
    <w:rsid w:val="00BF0E7E"/>
    <w:rsid w:val="00BF5F66"/>
    <w:rsid w:val="00BF6974"/>
    <w:rsid w:val="00C01DCB"/>
    <w:rsid w:val="00C067BE"/>
    <w:rsid w:val="00C06EB4"/>
    <w:rsid w:val="00C16057"/>
    <w:rsid w:val="00C17EB7"/>
    <w:rsid w:val="00C22A7C"/>
    <w:rsid w:val="00C242D2"/>
    <w:rsid w:val="00C26746"/>
    <w:rsid w:val="00C33EA0"/>
    <w:rsid w:val="00C35CF4"/>
    <w:rsid w:val="00C36A8D"/>
    <w:rsid w:val="00C379BE"/>
    <w:rsid w:val="00C42055"/>
    <w:rsid w:val="00C4430E"/>
    <w:rsid w:val="00C4683C"/>
    <w:rsid w:val="00C50DF0"/>
    <w:rsid w:val="00C51642"/>
    <w:rsid w:val="00C56166"/>
    <w:rsid w:val="00C615FD"/>
    <w:rsid w:val="00C82398"/>
    <w:rsid w:val="00C93A9D"/>
    <w:rsid w:val="00C96EEE"/>
    <w:rsid w:val="00CA1804"/>
    <w:rsid w:val="00CA398B"/>
    <w:rsid w:val="00CA7607"/>
    <w:rsid w:val="00CB2B9E"/>
    <w:rsid w:val="00CB3A55"/>
    <w:rsid w:val="00CB3C10"/>
    <w:rsid w:val="00CB63A0"/>
    <w:rsid w:val="00CC1C4B"/>
    <w:rsid w:val="00CC2AA0"/>
    <w:rsid w:val="00CC2D7F"/>
    <w:rsid w:val="00CC5DEC"/>
    <w:rsid w:val="00CC608A"/>
    <w:rsid w:val="00CD0092"/>
    <w:rsid w:val="00CD072D"/>
    <w:rsid w:val="00CD30C8"/>
    <w:rsid w:val="00CD3FDA"/>
    <w:rsid w:val="00CD4D25"/>
    <w:rsid w:val="00CE0A5F"/>
    <w:rsid w:val="00CE1C1A"/>
    <w:rsid w:val="00CE2CD4"/>
    <w:rsid w:val="00CF5437"/>
    <w:rsid w:val="00D025DC"/>
    <w:rsid w:val="00D04420"/>
    <w:rsid w:val="00D05789"/>
    <w:rsid w:val="00D07D9B"/>
    <w:rsid w:val="00D1259B"/>
    <w:rsid w:val="00D13349"/>
    <w:rsid w:val="00D14BDF"/>
    <w:rsid w:val="00D1708E"/>
    <w:rsid w:val="00D2432F"/>
    <w:rsid w:val="00D243AA"/>
    <w:rsid w:val="00D25666"/>
    <w:rsid w:val="00D318DA"/>
    <w:rsid w:val="00D34314"/>
    <w:rsid w:val="00D368ED"/>
    <w:rsid w:val="00D404FF"/>
    <w:rsid w:val="00D4784B"/>
    <w:rsid w:val="00D51055"/>
    <w:rsid w:val="00D551A3"/>
    <w:rsid w:val="00D55B69"/>
    <w:rsid w:val="00D60490"/>
    <w:rsid w:val="00D60F6A"/>
    <w:rsid w:val="00D64A34"/>
    <w:rsid w:val="00D71AC7"/>
    <w:rsid w:val="00D73F97"/>
    <w:rsid w:val="00D85FFB"/>
    <w:rsid w:val="00D9380C"/>
    <w:rsid w:val="00D9530D"/>
    <w:rsid w:val="00D97CF6"/>
    <w:rsid w:val="00DA0C9D"/>
    <w:rsid w:val="00DA3252"/>
    <w:rsid w:val="00DA7F38"/>
    <w:rsid w:val="00DB0E46"/>
    <w:rsid w:val="00DB1E5B"/>
    <w:rsid w:val="00DB1F1C"/>
    <w:rsid w:val="00DB20D6"/>
    <w:rsid w:val="00DB21B1"/>
    <w:rsid w:val="00DC4EBB"/>
    <w:rsid w:val="00DC6C3D"/>
    <w:rsid w:val="00DC71BB"/>
    <w:rsid w:val="00DD031D"/>
    <w:rsid w:val="00DD1ACF"/>
    <w:rsid w:val="00DD1B15"/>
    <w:rsid w:val="00DD3FD8"/>
    <w:rsid w:val="00DD4319"/>
    <w:rsid w:val="00DD719B"/>
    <w:rsid w:val="00DE1FC1"/>
    <w:rsid w:val="00DE2527"/>
    <w:rsid w:val="00DE37B5"/>
    <w:rsid w:val="00DF18B0"/>
    <w:rsid w:val="00DF66E1"/>
    <w:rsid w:val="00DF6A34"/>
    <w:rsid w:val="00DF6BD6"/>
    <w:rsid w:val="00DF7E9B"/>
    <w:rsid w:val="00E002BE"/>
    <w:rsid w:val="00E00F1F"/>
    <w:rsid w:val="00E01F43"/>
    <w:rsid w:val="00E0473A"/>
    <w:rsid w:val="00E07496"/>
    <w:rsid w:val="00E10836"/>
    <w:rsid w:val="00E128F4"/>
    <w:rsid w:val="00E1528F"/>
    <w:rsid w:val="00E20164"/>
    <w:rsid w:val="00E24A02"/>
    <w:rsid w:val="00E3026B"/>
    <w:rsid w:val="00E30783"/>
    <w:rsid w:val="00E32404"/>
    <w:rsid w:val="00E34A6B"/>
    <w:rsid w:val="00E453B8"/>
    <w:rsid w:val="00E52952"/>
    <w:rsid w:val="00E5367D"/>
    <w:rsid w:val="00E53A93"/>
    <w:rsid w:val="00E612AE"/>
    <w:rsid w:val="00E62D32"/>
    <w:rsid w:val="00E66C71"/>
    <w:rsid w:val="00E67AC7"/>
    <w:rsid w:val="00E72F29"/>
    <w:rsid w:val="00E7435C"/>
    <w:rsid w:val="00E774DD"/>
    <w:rsid w:val="00E811C2"/>
    <w:rsid w:val="00E83E0C"/>
    <w:rsid w:val="00E92727"/>
    <w:rsid w:val="00E94CF3"/>
    <w:rsid w:val="00EA607B"/>
    <w:rsid w:val="00EC3269"/>
    <w:rsid w:val="00EC36A8"/>
    <w:rsid w:val="00EC7EF4"/>
    <w:rsid w:val="00ED10C1"/>
    <w:rsid w:val="00ED2E52"/>
    <w:rsid w:val="00EE057A"/>
    <w:rsid w:val="00EE0E31"/>
    <w:rsid w:val="00EE2CE3"/>
    <w:rsid w:val="00EF36F2"/>
    <w:rsid w:val="00EF7352"/>
    <w:rsid w:val="00F02511"/>
    <w:rsid w:val="00F04B42"/>
    <w:rsid w:val="00F04FF0"/>
    <w:rsid w:val="00F158E0"/>
    <w:rsid w:val="00F20B5B"/>
    <w:rsid w:val="00F232DB"/>
    <w:rsid w:val="00F24A5F"/>
    <w:rsid w:val="00F26F9A"/>
    <w:rsid w:val="00F27564"/>
    <w:rsid w:val="00F331A1"/>
    <w:rsid w:val="00F46E7A"/>
    <w:rsid w:val="00F52B7A"/>
    <w:rsid w:val="00F55F9D"/>
    <w:rsid w:val="00F5757E"/>
    <w:rsid w:val="00F600C4"/>
    <w:rsid w:val="00F64B51"/>
    <w:rsid w:val="00F66C15"/>
    <w:rsid w:val="00F67757"/>
    <w:rsid w:val="00F71529"/>
    <w:rsid w:val="00F73BF4"/>
    <w:rsid w:val="00F748DD"/>
    <w:rsid w:val="00F81530"/>
    <w:rsid w:val="00F849ED"/>
    <w:rsid w:val="00F85A75"/>
    <w:rsid w:val="00F85FA1"/>
    <w:rsid w:val="00F936E6"/>
    <w:rsid w:val="00FA01E3"/>
    <w:rsid w:val="00FA5451"/>
    <w:rsid w:val="00FB0015"/>
    <w:rsid w:val="00FB3A10"/>
    <w:rsid w:val="00FB5851"/>
    <w:rsid w:val="00FC5500"/>
    <w:rsid w:val="00FC5D49"/>
    <w:rsid w:val="00FD2D01"/>
    <w:rsid w:val="00FD5411"/>
    <w:rsid w:val="00FE1848"/>
    <w:rsid w:val="00FE1B58"/>
    <w:rsid w:val="00FE7F9A"/>
    <w:rsid w:val="00FF0334"/>
    <w:rsid w:val="00FF3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0A25D"/>
  <w15:chartTrackingRefBased/>
  <w15:docId w15:val="{973AAD38-FF75-3547-8F11-98E87795C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7A7"/>
  </w:style>
  <w:style w:type="paragraph" w:styleId="Heading1">
    <w:name w:val="heading 1"/>
    <w:basedOn w:val="Normal"/>
    <w:next w:val="Normal"/>
    <w:link w:val="Heading1Char"/>
    <w:uiPriority w:val="9"/>
    <w:qFormat/>
    <w:rsid w:val="00541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B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B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B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B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B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B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B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B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B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B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B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B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B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B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41B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B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B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B0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unhideWhenUsed/>
    <w:qFormat/>
    <w:rsid w:val="00541B08"/>
    <w:pPr>
      <w:widowControl w:val="0"/>
      <w:autoSpaceDE w:val="0"/>
      <w:autoSpaceDN w:val="0"/>
      <w:ind w:left="204"/>
    </w:pPr>
    <w:rPr>
      <w:rFonts w:ascii="Arial" w:eastAsia="Arial" w:hAnsi="Arial" w:cs="Arial"/>
      <w:kern w:val="0"/>
      <w:sz w:val="22"/>
      <w:szCs w:val="22"/>
      <w:lang w:val="en-US" w:bidi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541B08"/>
    <w:rPr>
      <w:rFonts w:ascii="Arial" w:eastAsia="Arial" w:hAnsi="Arial" w:cs="Arial"/>
      <w:kern w:val="0"/>
      <w:sz w:val="22"/>
      <w:szCs w:val="22"/>
      <w:lang w:val="en-US" w:bidi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41B08"/>
    <w:rPr>
      <w:sz w:val="16"/>
      <w:szCs w:val="16"/>
    </w:rPr>
  </w:style>
  <w:style w:type="paragraph" w:customStyle="1" w:styleId="Default">
    <w:name w:val="Default"/>
    <w:rsid w:val="00830C60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6F79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79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9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95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774D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C77B8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77B8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77B8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77B8"/>
    <w:rPr>
      <w:rFonts w:ascii="Aptos" w:hAnsi="Aptos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F0334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49ED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61E4C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5046D"/>
    <w:pPr>
      <w:widowControl w:val="0"/>
      <w:autoSpaceDE w:val="0"/>
      <w:autoSpaceDN w:val="0"/>
      <w:ind w:left="11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C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5C0C"/>
  </w:style>
  <w:style w:type="character" w:styleId="PageNumber">
    <w:name w:val="page number"/>
    <w:basedOn w:val="DefaultParagraphFont"/>
    <w:uiPriority w:val="99"/>
    <w:semiHidden/>
    <w:unhideWhenUsed/>
    <w:rsid w:val="00735C0C"/>
  </w:style>
  <w:style w:type="paragraph" w:styleId="FootnoteText">
    <w:name w:val="footnote text"/>
    <w:basedOn w:val="Normal"/>
    <w:link w:val="FootnoteTextChar"/>
    <w:uiPriority w:val="99"/>
    <w:semiHidden/>
    <w:unhideWhenUsed/>
    <w:rsid w:val="00845E3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5E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45E33"/>
    <w:rPr>
      <w:vertAlign w:val="superscript"/>
    </w:rPr>
  </w:style>
  <w:style w:type="paragraph" w:styleId="Revision">
    <w:name w:val="Revision"/>
    <w:hidden/>
    <w:uiPriority w:val="99"/>
    <w:semiHidden/>
    <w:rsid w:val="00A56C3F"/>
  </w:style>
  <w:style w:type="paragraph" w:styleId="BalloonText">
    <w:name w:val="Balloon Text"/>
    <w:basedOn w:val="Normal"/>
    <w:link w:val="BalloonTextChar"/>
    <w:uiPriority w:val="99"/>
    <w:semiHidden/>
    <w:unhideWhenUsed/>
    <w:rsid w:val="007F55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5B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2735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20171B"/>
  </w:style>
  <w:style w:type="paragraph" w:customStyle="1" w:styleId="Body">
    <w:name w:val="Body"/>
    <w:rsid w:val="0020171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color w:val="000000"/>
      <w:kern w:val="0"/>
      <w:sz w:val="20"/>
      <w:szCs w:val="20"/>
      <w:u w:color="000000"/>
      <w:bdr w:val="nil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002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02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3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6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C6EDA8BC444B4583A477236F6FEDC6" ma:contentTypeVersion="15" ma:contentTypeDescription="Create a new document." ma:contentTypeScope="" ma:versionID="4428ed1962fc44a26d65ff1dc1e4e3e6">
  <xsd:schema xmlns:xsd="http://www.w3.org/2001/XMLSchema" xmlns:xs="http://www.w3.org/2001/XMLSchema" xmlns:p="http://schemas.microsoft.com/office/2006/metadata/properties" xmlns:ns2="c49a3bec-11e2-4452-8ff2-e507e53fcf6f" xmlns:ns3="42ecbc57-2b93-4f54-a7fa-873c32c07f16" targetNamespace="http://schemas.microsoft.com/office/2006/metadata/properties" ma:root="true" ma:fieldsID="63e2eb5574378384e79ecb6ded4de1ea" ns2:_="" ns3:_="">
    <xsd:import namespace="c49a3bec-11e2-4452-8ff2-e507e53fcf6f"/>
    <xsd:import namespace="42ecbc57-2b93-4f54-a7fa-873c32c07f1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a3bec-11e2-4452-8ff2-e507e53fcf6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60640a5-b6d9-481b-90f0-025bb58c0f51}" ma:internalName="TaxCatchAll" ma:showField="CatchAllData" ma:web="c49a3bec-11e2-4452-8ff2-e507e53fcf6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ecbc57-2b93-4f54-a7fa-873c32c07f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9a3bec-11e2-4452-8ff2-e507e53fcf6f" xsi:nil="true"/>
    <lcf76f155ced4ddcb4097134ff3c332f xmlns="42ecbc57-2b93-4f54-a7fa-873c32c07f1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D001BFC-61DC-4A6A-8484-7ADAD246B9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a3bec-11e2-4452-8ff2-e507e53fcf6f"/>
    <ds:schemaRef ds:uri="42ecbc57-2b93-4f54-a7fa-873c32c07f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3C52F9-1C26-764A-B0C2-6068D0832F8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34D555C-D4D8-4DCC-8B77-28AE1699D8B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9207E3-3EFE-44C8-B5C2-25DC04A5A03D}">
  <ds:schemaRefs>
    <ds:schemaRef ds:uri="http://schemas.microsoft.com/office/2006/metadata/properties"/>
    <ds:schemaRef ds:uri="http://schemas.microsoft.com/office/infopath/2007/PartnerControls"/>
    <ds:schemaRef ds:uri="c49a3bec-11e2-4452-8ff2-e507e53fcf6f"/>
    <ds:schemaRef ds:uri="42ecbc57-2b93-4f54-a7fa-873c32c07f16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Dombrowski</dc:creator>
  <cp:keywords/>
  <dc:description/>
  <cp:lastModifiedBy>Stephan Dombrowski</cp:lastModifiedBy>
  <cp:revision>19</cp:revision>
  <dcterms:created xsi:type="dcterms:W3CDTF">2024-10-31T10:41:00Z</dcterms:created>
  <dcterms:modified xsi:type="dcterms:W3CDTF">2024-10-31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406AF6E899A443B088CBB235517035</vt:lpwstr>
  </property>
  <property fmtid="{D5CDD505-2E9C-101B-9397-08002B2CF9AE}" pid="3" name="MediaServiceImageTags">
    <vt:lpwstr/>
  </property>
</Properties>
</file>